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0960F" w14:textId="21CCAFE5" w:rsidR="00DC3E9A" w:rsidRDefault="00B36288" w:rsidP="004859F8">
      <w:pPr>
        <w:pStyle w:val="Heading1"/>
      </w:pPr>
      <w:r>
        <w:t>Supplementary data</w:t>
      </w:r>
    </w:p>
    <w:p w14:paraId="1B112554" w14:textId="739F767D" w:rsidR="00366113" w:rsidRDefault="00366113" w:rsidP="00366113"/>
    <w:p w14:paraId="032C05B8" w14:textId="5498964E" w:rsidR="00366113" w:rsidRPr="007D6F33" w:rsidRDefault="00366113" w:rsidP="00366113">
      <w:pPr>
        <w:pStyle w:val="Caption"/>
        <w:keepNext/>
        <w:rPr>
          <w:b w:val="0"/>
          <w:bCs/>
          <w:sz w:val="22"/>
          <w:szCs w:val="22"/>
        </w:rPr>
      </w:pPr>
      <w:r w:rsidRPr="003F0DEA">
        <w:rPr>
          <w:sz w:val="22"/>
          <w:szCs w:val="22"/>
        </w:rPr>
        <w:t xml:space="preserve">Supplementary Table </w:t>
      </w:r>
      <w:r w:rsidR="00DB23DF">
        <w:rPr>
          <w:sz w:val="22"/>
          <w:szCs w:val="22"/>
        </w:rPr>
        <w:t>S</w:t>
      </w:r>
      <w:r w:rsidRPr="003F0DEA">
        <w:rPr>
          <w:sz w:val="22"/>
          <w:szCs w:val="22"/>
        </w:rPr>
        <w:t>1: Osidic composition of the different MSP-rich extracts.</w:t>
      </w:r>
      <w:r w:rsidR="00827A1C">
        <w:rPr>
          <w:sz w:val="22"/>
          <w:szCs w:val="22"/>
        </w:rPr>
        <w:t xml:space="preserve"> </w:t>
      </w:r>
      <w:r w:rsidR="00827A1C">
        <w:rPr>
          <w:b w:val="0"/>
          <w:bCs/>
          <w:sz w:val="22"/>
          <w:szCs w:val="22"/>
        </w:rPr>
        <w:t>Gal refers to galactose, Glc refers to glucose, Xyl refers to xylose, Man refers to mannose, Rha refers to r</w:t>
      </w:r>
      <w:r w:rsidR="00827A1C" w:rsidRPr="00827A1C">
        <w:rPr>
          <w:b w:val="0"/>
          <w:bCs/>
          <w:sz w:val="22"/>
          <w:szCs w:val="22"/>
        </w:rPr>
        <w:t>hamnose</w:t>
      </w:r>
      <w:r w:rsidR="00827A1C">
        <w:rPr>
          <w:b w:val="0"/>
          <w:bCs/>
          <w:sz w:val="22"/>
          <w:szCs w:val="22"/>
        </w:rPr>
        <w:t>, GlcA refers to g</w:t>
      </w:r>
      <w:r w:rsidR="00827A1C" w:rsidRPr="00827A1C">
        <w:rPr>
          <w:b w:val="0"/>
          <w:bCs/>
          <w:sz w:val="22"/>
          <w:szCs w:val="22"/>
        </w:rPr>
        <w:t>lucuronic acid</w:t>
      </w:r>
      <w:r w:rsidR="00827A1C">
        <w:rPr>
          <w:b w:val="0"/>
          <w:bCs/>
          <w:sz w:val="22"/>
          <w:szCs w:val="22"/>
        </w:rPr>
        <w:t xml:space="preserve"> and IduA refers to i</w:t>
      </w:r>
      <w:r w:rsidR="00827A1C" w:rsidRPr="00827A1C">
        <w:rPr>
          <w:b w:val="0"/>
          <w:bCs/>
          <w:sz w:val="22"/>
          <w:szCs w:val="22"/>
        </w:rPr>
        <w:t>duronic acid</w:t>
      </w:r>
      <w:r w:rsidR="00827A1C">
        <w:rPr>
          <w:b w:val="0"/>
          <w:bCs/>
          <w:sz w:val="22"/>
          <w:szCs w:val="22"/>
        </w:rPr>
        <w:t>.</w:t>
      </w:r>
    </w:p>
    <w:tbl>
      <w:tblPr>
        <w:tblStyle w:val="PlainTable2"/>
        <w:tblW w:w="9048" w:type="dxa"/>
        <w:tblLook w:val="04A0" w:firstRow="1" w:lastRow="0" w:firstColumn="1" w:lastColumn="0" w:noHBand="0" w:noVBand="1"/>
      </w:tblPr>
      <w:tblGrid>
        <w:gridCol w:w="1260"/>
        <w:gridCol w:w="576"/>
        <w:gridCol w:w="496"/>
        <w:gridCol w:w="496"/>
        <w:gridCol w:w="576"/>
        <w:gridCol w:w="576"/>
        <w:gridCol w:w="616"/>
        <w:gridCol w:w="617"/>
        <w:gridCol w:w="497"/>
        <w:gridCol w:w="496"/>
        <w:gridCol w:w="496"/>
        <w:gridCol w:w="576"/>
        <w:gridCol w:w="537"/>
        <w:gridCol w:w="616"/>
        <w:gridCol w:w="617"/>
      </w:tblGrid>
      <w:tr w:rsidR="00366113" w:rsidRPr="006F4E50" w14:paraId="4A7E8CB3" w14:textId="77777777" w:rsidTr="00E01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AE40722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53" w:type="dxa"/>
            <w:gridSpan w:val="7"/>
            <w:hideMark/>
          </w:tcPr>
          <w:p w14:paraId="28F29266" w14:textId="77777777" w:rsidR="00366113" w:rsidRPr="00BA2845" w:rsidRDefault="00366113" w:rsidP="00E0184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sidic composition in mass ratio</w:t>
            </w:r>
          </w:p>
        </w:tc>
        <w:tc>
          <w:tcPr>
            <w:tcW w:w="3835" w:type="dxa"/>
            <w:gridSpan w:val="7"/>
            <w:hideMark/>
          </w:tcPr>
          <w:p w14:paraId="7CE724DF" w14:textId="77777777" w:rsidR="00366113" w:rsidRPr="00BA2845" w:rsidRDefault="00366113" w:rsidP="00E0184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sidic composition in molar ratio</w:t>
            </w:r>
          </w:p>
        </w:tc>
      </w:tr>
      <w:tr w:rsidR="00366113" w:rsidRPr="006F4E50" w14:paraId="781A03A5" w14:textId="77777777" w:rsidTr="00E0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3E89B72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tract</w:t>
            </w:r>
          </w:p>
        </w:tc>
        <w:tc>
          <w:tcPr>
            <w:tcW w:w="576" w:type="dxa"/>
            <w:hideMark/>
          </w:tcPr>
          <w:p w14:paraId="3DA05E3F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al</w:t>
            </w:r>
          </w:p>
        </w:tc>
        <w:tc>
          <w:tcPr>
            <w:tcW w:w="496" w:type="dxa"/>
            <w:hideMark/>
          </w:tcPr>
          <w:p w14:paraId="4C4C7E3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lc</w:t>
            </w:r>
          </w:p>
        </w:tc>
        <w:tc>
          <w:tcPr>
            <w:tcW w:w="496" w:type="dxa"/>
            <w:hideMark/>
          </w:tcPr>
          <w:p w14:paraId="2D92C9F7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Xyl</w:t>
            </w:r>
          </w:p>
        </w:tc>
        <w:tc>
          <w:tcPr>
            <w:tcW w:w="576" w:type="dxa"/>
            <w:hideMark/>
          </w:tcPr>
          <w:p w14:paraId="735AD53B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an</w:t>
            </w:r>
          </w:p>
        </w:tc>
        <w:tc>
          <w:tcPr>
            <w:tcW w:w="576" w:type="dxa"/>
            <w:hideMark/>
          </w:tcPr>
          <w:p w14:paraId="7EB323BA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ha</w:t>
            </w:r>
          </w:p>
        </w:tc>
        <w:tc>
          <w:tcPr>
            <w:tcW w:w="616" w:type="dxa"/>
            <w:hideMark/>
          </w:tcPr>
          <w:p w14:paraId="396E9AF8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lcA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633BF46F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IduA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0E1D261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al</w:t>
            </w:r>
          </w:p>
        </w:tc>
        <w:tc>
          <w:tcPr>
            <w:tcW w:w="496" w:type="dxa"/>
            <w:hideMark/>
          </w:tcPr>
          <w:p w14:paraId="0F4AD2B7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lc</w:t>
            </w:r>
          </w:p>
        </w:tc>
        <w:tc>
          <w:tcPr>
            <w:tcW w:w="496" w:type="dxa"/>
            <w:hideMark/>
          </w:tcPr>
          <w:p w14:paraId="44827D3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Xyl</w:t>
            </w:r>
          </w:p>
        </w:tc>
        <w:tc>
          <w:tcPr>
            <w:tcW w:w="576" w:type="dxa"/>
            <w:hideMark/>
          </w:tcPr>
          <w:p w14:paraId="5D0A6C70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an</w:t>
            </w:r>
          </w:p>
        </w:tc>
        <w:tc>
          <w:tcPr>
            <w:tcW w:w="537" w:type="dxa"/>
            <w:hideMark/>
          </w:tcPr>
          <w:p w14:paraId="73EEED22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ha</w:t>
            </w:r>
          </w:p>
        </w:tc>
        <w:tc>
          <w:tcPr>
            <w:tcW w:w="616" w:type="dxa"/>
            <w:hideMark/>
          </w:tcPr>
          <w:p w14:paraId="300C397F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lcA</w:t>
            </w:r>
          </w:p>
        </w:tc>
        <w:tc>
          <w:tcPr>
            <w:tcW w:w="617" w:type="dxa"/>
            <w:hideMark/>
          </w:tcPr>
          <w:p w14:paraId="6006989F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IduA</w:t>
            </w:r>
          </w:p>
        </w:tc>
      </w:tr>
      <w:tr w:rsidR="00366113" w:rsidRPr="006F4E50" w14:paraId="7A2204AB" w14:textId="77777777" w:rsidTr="00E0184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90AC2C3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UC</w:t>
            </w:r>
          </w:p>
        </w:tc>
        <w:tc>
          <w:tcPr>
            <w:tcW w:w="576" w:type="dxa"/>
            <w:hideMark/>
          </w:tcPr>
          <w:p w14:paraId="4CDE6305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96" w:type="dxa"/>
            <w:hideMark/>
          </w:tcPr>
          <w:p w14:paraId="0A8988C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96" w:type="dxa"/>
            <w:hideMark/>
          </w:tcPr>
          <w:p w14:paraId="59517C48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576" w:type="dxa"/>
            <w:hideMark/>
          </w:tcPr>
          <w:p w14:paraId="2619BA43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576" w:type="dxa"/>
            <w:hideMark/>
          </w:tcPr>
          <w:p w14:paraId="440B6997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1</w:t>
            </w:r>
          </w:p>
        </w:tc>
        <w:tc>
          <w:tcPr>
            <w:tcW w:w="616" w:type="dxa"/>
            <w:hideMark/>
          </w:tcPr>
          <w:p w14:paraId="04DEAA1D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9</w:t>
            </w:r>
          </w:p>
        </w:tc>
        <w:tc>
          <w:tcPr>
            <w:tcW w:w="6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6D30CF5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048FD870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496" w:type="dxa"/>
            <w:hideMark/>
          </w:tcPr>
          <w:p w14:paraId="1D6EF643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96" w:type="dxa"/>
            <w:hideMark/>
          </w:tcPr>
          <w:p w14:paraId="44EA3D4F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76" w:type="dxa"/>
            <w:hideMark/>
          </w:tcPr>
          <w:p w14:paraId="693ED8C9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7" w:type="dxa"/>
            <w:hideMark/>
          </w:tcPr>
          <w:p w14:paraId="2B0F9619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" w:type="dxa"/>
            <w:hideMark/>
          </w:tcPr>
          <w:p w14:paraId="0FFE1952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17" w:type="dxa"/>
            <w:hideMark/>
          </w:tcPr>
          <w:p w14:paraId="221E2945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366113" w:rsidRPr="006F4E50" w14:paraId="5C20A1BE" w14:textId="77777777" w:rsidTr="00E0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61A14B4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UC-T</w:t>
            </w:r>
          </w:p>
        </w:tc>
        <w:tc>
          <w:tcPr>
            <w:tcW w:w="576" w:type="dxa"/>
            <w:hideMark/>
          </w:tcPr>
          <w:p w14:paraId="3198E52E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496" w:type="dxa"/>
            <w:hideMark/>
          </w:tcPr>
          <w:p w14:paraId="519CDA7F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496" w:type="dxa"/>
            <w:hideMark/>
          </w:tcPr>
          <w:p w14:paraId="09770A3D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576" w:type="dxa"/>
            <w:hideMark/>
          </w:tcPr>
          <w:p w14:paraId="36D0804E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576" w:type="dxa"/>
            <w:hideMark/>
          </w:tcPr>
          <w:p w14:paraId="77D70860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5</w:t>
            </w:r>
          </w:p>
        </w:tc>
        <w:tc>
          <w:tcPr>
            <w:tcW w:w="616" w:type="dxa"/>
            <w:hideMark/>
          </w:tcPr>
          <w:p w14:paraId="0F693520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5227D5FB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5D48D15A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496" w:type="dxa"/>
            <w:hideMark/>
          </w:tcPr>
          <w:p w14:paraId="4D945B5C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6" w:type="dxa"/>
            <w:hideMark/>
          </w:tcPr>
          <w:p w14:paraId="4F81C751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76" w:type="dxa"/>
            <w:hideMark/>
          </w:tcPr>
          <w:p w14:paraId="40C841AC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7" w:type="dxa"/>
            <w:hideMark/>
          </w:tcPr>
          <w:p w14:paraId="5D8C35C1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" w:type="dxa"/>
            <w:hideMark/>
          </w:tcPr>
          <w:p w14:paraId="66F717E2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17" w:type="dxa"/>
            <w:hideMark/>
          </w:tcPr>
          <w:p w14:paraId="305C331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</w:tr>
      <w:tr w:rsidR="00366113" w:rsidRPr="006F4E50" w14:paraId="5688F075" w14:textId="77777777" w:rsidTr="00E0184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AE9CC30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UC-E</w:t>
            </w:r>
          </w:p>
        </w:tc>
        <w:tc>
          <w:tcPr>
            <w:tcW w:w="576" w:type="dxa"/>
            <w:hideMark/>
          </w:tcPr>
          <w:p w14:paraId="264B494C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3</w:t>
            </w:r>
          </w:p>
        </w:tc>
        <w:tc>
          <w:tcPr>
            <w:tcW w:w="496" w:type="dxa"/>
            <w:hideMark/>
          </w:tcPr>
          <w:p w14:paraId="3147A5D4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496" w:type="dxa"/>
            <w:hideMark/>
          </w:tcPr>
          <w:p w14:paraId="24B178D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576" w:type="dxa"/>
            <w:hideMark/>
          </w:tcPr>
          <w:p w14:paraId="47761DEF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76" w:type="dxa"/>
            <w:hideMark/>
          </w:tcPr>
          <w:p w14:paraId="19673264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3</w:t>
            </w:r>
          </w:p>
        </w:tc>
        <w:tc>
          <w:tcPr>
            <w:tcW w:w="616" w:type="dxa"/>
            <w:hideMark/>
          </w:tcPr>
          <w:p w14:paraId="2704F4A1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6</w:t>
            </w:r>
          </w:p>
        </w:tc>
        <w:tc>
          <w:tcPr>
            <w:tcW w:w="6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04299737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4A9ABA79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496" w:type="dxa"/>
            <w:hideMark/>
          </w:tcPr>
          <w:p w14:paraId="2CF09537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96" w:type="dxa"/>
            <w:hideMark/>
          </w:tcPr>
          <w:p w14:paraId="24992FF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76" w:type="dxa"/>
            <w:hideMark/>
          </w:tcPr>
          <w:p w14:paraId="23D27139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7" w:type="dxa"/>
            <w:hideMark/>
          </w:tcPr>
          <w:p w14:paraId="5B4E64A8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" w:type="dxa"/>
            <w:hideMark/>
          </w:tcPr>
          <w:p w14:paraId="69786FC6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7" w:type="dxa"/>
            <w:hideMark/>
          </w:tcPr>
          <w:p w14:paraId="4C64EA9A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</w:tr>
      <w:tr w:rsidR="00366113" w:rsidRPr="006F4E50" w14:paraId="13D63FD2" w14:textId="77777777" w:rsidTr="00E0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E7DA287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576" w:type="dxa"/>
            <w:hideMark/>
          </w:tcPr>
          <w:p w14:paraId="14D0EFB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496" w:type="dxa"/>
            <w:hideMark/>
          </w:tcPr>
          <w:p w14:paraId="2E88C45A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96" w:type="dxa"/>
            <w:hideMark/>
          </w:tcPr>
          <w:p w14:paraId="4FE1831E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576" w:type="dxa"/>
            <w:hideMark/>
          </w:tcPr>
          <w:p w14:paraId="196FE83F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76" w:type="dxa"/>
            <w:hideMark/>
          </w:tcPr>
          <w:p w14:paraId="752D8443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6E37F433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73A03E1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657AD20B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6" w:type="dxa"/>
            <w:hideMark/>
          </w:tcPr>
          <w:p w14:paraId="33D8DA2C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96" w:type="dxa"/>
            <w:hideMark/>
          </w:tcPr>
          <w:p w14:paraId="21368C39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76" w:type="dxa"/>
            <w:hideMark/>
          </w:tcPr>
          <w:p w14:paraId="44AE3010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37" w:type="dxa"/>
            <w:hideMark/>
          </w:tcPr>
          <w:p w14:paraId="6976A8FB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083D96DB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hideMark/>
          </w:tcPr>
          <w:p w14:paraId="3DD0F1BA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66113" w:rsidRPr="006F4E50" w14:paraId="1F8FC180" w14:textId="77777777" w:rsidTr="00E0184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D5B0733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SC-T</w:t>
            </w:r>
          </w:p>
        </w:tc>
        <w:tc>
          <w:tcPr>
            <w:tcW w:w="576" w:type="dxa"/>
            <w:hideMark/>
          </w:tcPr>
          <w:p w14:paraId="482FF3F0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46</w:t>
            </w:r>
          </w:p>
        </w:tc>
        <w:tc>
          <w:tcPr>
            <w:tcW w:w="496" w:type="dxa"/>
            <w:hideMark/>
          </w:tcPr>
          <w:p w14:paraId="72AE11CE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6</w:t>
            </w:r>
          </w:p>
        </w:tc>
        <w:tc>
          <w:tcPr>
            <w:tcW w:w="496" w:type="dxa"/>
            <w:hideMark/>
          </w:tcPr>
          <w:p w14:paraId="1AEE00F4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576" w:type="dxa"/>
            <w:hideMark/>
          </w:tcPr>
          <w:p w14:paraId="37A74085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76" w:type="dxa"/>
            <w:hideMark/>
          </w:tcPr>
          <w:p w14:paraId="26630AC8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40A153AD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0813F675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00E29B7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6" w:type="dxa"/>
            <w:hideMark/>
          </w:tcPr>
          <w:p w14:paraId="10738146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6" w:type="dxa"/>
            <w:hideMark/>
          </w:tcPr>
          <w:p w14:paraId="3A3307C3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76" w:type="dxa"/>
            <w:hideMark/>
          </w:tcPr>
          <w:p w14:paraId="52BDA50F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37" w:type="dxa"/>
            <w:hideMark/>
          </w:tcPr>
          <w:p w14:paraId="5072111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43071EC9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hideMark/>
          </w:tcPr>
          <w:p w14:paraId="0334E708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66113" w:rsidRPr="006F4E50" w14:paraId="42FE595D" w14:textId="77777777" w:rsidTr="00E0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8FF09B1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SC-E</w:t>
            </w:r>
          </w:p>
        </w:tc>
        <w:tc>
          <w:tcPr>
            <w:tcW w:w="576" w:type="dxa"/>
            <w:hideMark/>
          </w:tcPr>
          <w:p w14:paraId="1B23B301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53</w:t>
            </w:r>
          </w:p>
        </w:tc>
        <w:tc>
          <w:tcPr>
            <w:tcW w:w="496" w:type="dxa"/>
            <w:hideMark/>
          </w:tcPr>
          <w:p w14:paraId="4396EFD3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6</w:t>
            </w:r>
          </w:p>
        </w:tc>
        <w:tc>
          <w:tcPr>
            <w:tcW w:w="496" w:type="dxa"/>
            <w:hideMark/>
          </w:tcPr>
          <w:p w14:paraId="107B4FEA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576" w:type="dxa"/>
            <w:hideMark/>
          </w:tcPr>
          <w:p w14:paraId="65B58AD0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76" w:type="dxa"/>
            <w:hideMark/>
          </w:tcPr>
          <w:p w14:paraId="009B405B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5F00A10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362E4556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2826D799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6" w:type="dxa"/>
            <w:hideMark/>
          </w:tcPr>
          <w:p w14:paraId="7529DCE0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496" w:type="dxa"/>
            <w:hideMark/>
          </w:tcPr>
          <w:p w14:paraId="620B6479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76" w:type="dxa"/>
            <w:hideMark/>
          </w:tcPr>
          <w:p w14:paraId="6A1A73C2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37" w:type="dxa"/>
            <w:hideMark/>
          </w:tcPr>
          <w:p w14:paraId="13D7D8B5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5AA15B90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hideMark/>
          </w:tcPr>
          <w:p w14:paraId="7B428BE9" w14:textId="77777777" w:rsidR="00366113" w:rsidRPr="00BA2845" w:rsidRDefault="00366113" w:rsidP="00E0184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66113" w:rsidRPr="006F4E50" w14:paraId="0BD2A978" w14:textId="77777777" w:rsidTr="00E0184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2B71808" w14:textId="77777777" w:rsidR="00366113" w:rsidRPr="00BA2845" w:rsidRDefault="00366113" w:rsidP="00E01845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UC-F15</w:t>
            </w:r>
          </w:p>
        </w:tc>
        <w:tc>
          <w:tcPr>
            <w:tcW w:w="576" w:type="dxa"/>
            <w:hideMark/>
          </w:tcPr>
          <w:p w14:paraId="3521BD2E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496" w:type="dxa"/>
            <w:hideMark/>
          </w:tcPr>
          <w:p w14:paraId="6A63521E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496" w:type="dxa"/>
            <w:hideMark/>
          </w:tcPr>
          <w:p w14:paraId="7F5242E1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576" w:type="dxa"/>
            <w:hideMark/>
          </w:tcPr>
          <w:p w14:paraId="11DCA6D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576" w:type="dxa"/>
            <w:hideMark/>
          </w:tcPr>
          <w:p w14:paraId="58F9CF70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26</w:t>
            </w:r>
          </w:p>
        </w:tc>
        <w:tc>
          <w:tcPr>
            <w:tcW w:w="616" w:type="dxa"/>
            <w:hideMark/>
          </w:tcPr>
          <w:p w14:paraId="0297D827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49</w:t>
            </w:r>
          </w:p>
        </w:tc>
        <w:tc>
          <w:tcPr>
            <w:tcW w:w="6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164C0931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5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7E09590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96" w:type="dxa"/>
            <w:hideMark/>
          </w:tcPr>
          <w:p w14:paraId="47A9ED56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96" w:type="dxa"/>
            <w:hideMark/>
          </w:tcPr>
          <w:p w14:paraId="5D02DD46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76" w:type="dxa"/>
            <w:hideMark/>
          </w:tcPr>
          <w:p w14:paraId="51EFA8E2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7" w:type="dxa"/>
            <w:hideMark/>
          </w:tcPr>
          <w:p w14:paraId="722ED9DD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" w:type="dxa"/>
            <w:hideMark/>
          </w:tcPr>
          <w:p w14:paraId="0A68E57B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7" w:type="dxa"/>
            <w:hideMark/>
          </w:tcPr>
          <w:p w14:paraId="75384C43" w14:textId="77777777" w:rsidR="00366113" w:rsidRPr="00BA2845" w:rsidRDefault="00366113" w:rsidP="00E0184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827A1C" w:rsidRPr="00366113" w14:paraId="616456B7" w14:textId="77777777" w:rsidTr="00E0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BBC0F47" w14:textId="77777777" w:rsidR="00827A1C" w:rsidRPr="00BA2845" w:rsidRDefault="00827A1C" w:rsidP="00827A1C">
            <w:pPr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A2845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UC-F50</w:t>
            </w:r>
          </w:p>
        </w:tc>
        <w:tc>
          <w:tcPr>
            <w:tcW w:w="576" w:type="dxa"/>
            <w:hideMark/>
          </w:tcPr>
          <w:p w14:paraId="68A2D07C" w14:textId="01B6EF87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6" w:type="dxa"/>
            <w:hideMark/>
          </w:tcPr>
          <w:p w14:paraId="49252001" w14:textId="620FB767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6" w:type="dxa"/>
            <w:hideMark/>
          </w:tcPr>
          <w:p w14:paraId="3049A2FA" w14:textId="0FFBCE74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76" w:type="dxa"/>
            <w:hideMark/>
          </w:tcPr>
          <w:p w14:paraId="13FE17C8" w14:textId="4A2BEF10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76" w:type="dxa"/>
            <w:hideMark/>
          </w:tcPr>
          <w:p w14:paraId="15E307A9" w14:textId="127F1820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41A9941E" w14:textId="30CD38E6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hideMark/>
          </w:tcPr>
          <w:p w14:paraId="21A425CE" w14:textId="4C0CAF03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7" w:type="dxa"/>
            <w:tcBorders>
              <w:left w:val="single" w:sz="4" w:space="0" w:color="auto"/>
            </w:tcBorders>
            <w:hideMark/>
          </w:tcPr>
          <w:p w14:paraId="314B20AF" w14:textId="1DA2EFAB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6" w:type="dxa"/>
            <w:hideMark/>
          </w:tcPr>
          <w:p w14:paraId="2A31B30A" w14:textId="0ED123FA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96" w:type="dxa"/>
            <w:hideMark/>
          </w:tcPr>
          <w:p w14:paraId="4FAE5BD3" w14:textId="085DF1C9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76" w:type="dxa"/>
            <w:hideMark/>
          </w:tcPr>
          <w:p w14:paraId="6F059BA5" w14:textId="171155D5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537" w:type="dxa"/>
            <w:hideMark/>
          </w:tcPr>
          <w:p w14:paraId="4530FBA8" w14:textId="0F168D7F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6" w:type="dxa"/>
            <w:hideMark/>
          </w:tcPr>
          <w:p w14:paraId="03333979" w14:textId="6F3EEEB1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7" w:type="dxa"/>
            <w:hideMark/>
          </w:tcPr>
          <w:p w14:paraId="5F307779" w14:textId="5C57E6EC" w:rsidR="00827A1C" w:rsidRPr="00BA2845" w:rsidRDefault="00827A1C" w:rsidP="00827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BC5A6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</w:tbl>
    <w:p w14:paraId="61052ACC" w14:textId="6FE9A0ED" w:rsidR="00827A1C" w:rsidRDefault="000232EA" w:rsidP="00366113">
      <w:r>
        <w:t xml:space="preserve">ND = not </w:t>
      </w:r>
      <w:r w:rsidRPr="00AE70A8">
        <w:t>determined</w:t>
      </w:r>
    </w:p>
    <w:p w14:paraId="3E0FB21F" w14:textId="77777777" w:rsidR="00827A1C" w:rsidRDefault="00827A1C" w:rsidP="00366113"/>
    <w:p w14:paraId="36B3A3B0" w14:textId="6321BFCE" w:rsidR="00B36288" w:rsidRDefault="00B36288" w:rsidP="00B36288">
      <w:pPr>
        <w:pStyle w:val="Heading2"/>
      </w:pPr>
      <w:r>
        <w:t>Common carp h</w:t>
      </w:r>
      <w:r w:rsidRPr="0005712E">
        <w:t>ead kidney leukocyte isolation</w:t>
      </w:r>
    </w:p>
    <w:p w14:paraId="249B6025" w14:textId="6C8306BE" w:rsidR="00B36288" w:rsidRDefault="00B36288" w:rsidP="00B36288">
      <w:r w:rsidRPr="00B36288">
        <w:t xml:space="preserve">European </w:t>
      </w:r>
      <w:r w:rsidR="000232EA">
        <w:t>C</w:t>
      </w:r>
      <w:r w:rsidRPr="00B36288">
        <w:t>ommon carp (</w:t>
      </w:r>
      <w:r w:rsidRPr="00B36288">
        <w:rPr>
          <w:i/>
        </w:rPr>
        <w:t>Cyprinus carpio carpio</w:t>
      </w:r>
      <w:r w:rsidRPr="00B36288">
        <w:t xml:space="preserve"> L.) originated from a cross between the Hungarian R8 strain and the Polish R3 strain </w:t>
      </w:r>
      <w:r w:rsidRPr="00B36288">
        <w:fldChar w:fldCharType="begin"/>
      </w:r>
      <w:r w:rsidR="00931371">
        <w:instrText xml:space="preserve"> ADDIN EN.CITE &lt;EndNote&gt;&lt;Cite&gt;&lt;Author&gt;Irnazarow&lt;/Author&gt;&lt;Year&gt;1995&lt;/Year&gt;&lt;RecNum&gt;87&lt;/RecNum&gt;&lt;DisplayText&gt;(Irnazarow, 1995)&lt;/DisplayText&gt;&lt;record&gt;&lt;rec-number&gt;87&lt;/rec-number&gt;&lt;foreign-keys&gt;&lt;key app="EN" db-id="5e2ztd0f199taref25avpxrlatfzr0xa9s29" timestamp="0"&gt;87&lt;/key&gt;&lt;/foreign-keys&gt;&lt;ref-type name="Journal Article"&gt;17&lt;/ref-type&gt;&lt;contributors&gt;&lt;authors&gt;&lt;author&gt;Irnazarow, I&lt;/author&gt;&lt;/authors&gt;&lt;/contributors&gt;&lt;titles&gt;&lt;title&gt;Genetic variability of Polish and Hungarian carp lines&lt;/title&gt;&lt;secondary-title&gt;Aquaculture&lt;/secondary-title&gt;&lt;/titles&gt;&lt;pages&gt;215-215&lt;/pages&gt;&lt;volume&gt;129&lt;/volume&gt;&lt;number&gt;1-4&lt;/number&gt;&lt;dates&gt;&lt;year&gt;1995&lt;/year&gt;&lt;/dates&gt;&lt;isbn&gt;0044-8486&lt;/isbn&gt;&lt;urls&gt;&lt;/urls&gt;&lt;/record&gt;&lt;/Cite&gt;&lt;/EndNote&gt;</w:instrText>
      </w:r>
      <w:r w:rsidRPr="00B36288">
        <w:fldChar w:fldCharType="separate"/>
      </w:r>
      <w:r w:rsidRPr="00B36288">
        <w:rPr>
          <w:noProof/>
        </w:rPr>
        <w:t>(Irnazarow, 1995)</w:t>
      </w:r>
      <w:r w:rsidRPr="00B36288">
        <w:fldChar w:fldCharType="end"/>
      </w:r>
      <w:r w:rsidRPr="00B36288">
        <w:t xml:space="preserve">. Carp were </w:t>
      </w:r>
      <w:r>
        <w:rPr>
          <w:szCs w:val="22"/>
        </w:rPr>
        <w:t xml:space="preserve">reared at 21 ± 2 °C temperature with a 12-12h light-dark cycle in the </w:t>
      </w:r>
      <w:r w:rsidR="00105710">
        <w:rPr>
          <w:szCs w:val="22"/>
        </w:rPr>
        <w:t>A</w:t>
      </w:r>
      <w:r>
        <w:rPr>
          <w:szCs w:val="22"/>
        </w:rPr>
        <w:t xml:space="preserve">quatic </w:t>
      </w:r>
      <w:r w:rsidR="00105710">
        <w:rPr>
          <w:szCs w:val="22"/>
        </w:rPr>
        <w:t>R</w:t>
      </w:r>
      <w:r>
        <w:rPr>
          <w:szCs w:val="22"/>
        </w:rPr>
        <w:t xml:space="preserve">esearch </w:t>
      </w:r>
      <w:r w:rsidR="00105710">
        <w:rPr>
          <w:szCs w:val="22"/>
        </w:rPr>
        <w:t>F</w:t>
      </w:r>
      <w:r>
        <w:rPr>
          <w:szCs w:val="22"/>
        </w:rPr>
        <w:t>acilities of Wageningen University and Research (</w:t>
      </w:r>
      <w:r w:rsidR="00105710">
        <w:rPr>
          <w:szCs w:val="22"/>
        </w:rPr>
        <w:t xml:space="preserve">Carus-ARF, </w:t>
      </w:r>
      <w:r>
        <w:rPr>
          <w:szCs w:val="22"/>
        </w:rPr>
        <w:t xml:space="preserve">Wageningen, The Netherlands). </w:t>
      </w:r>
      <w:r w:rsidR="000232EA">
        <w:rPr>
          <w:szCs w:val="22"/>
        </w:rPr>
        <w:t>F</w:t>
      </w:r>
      <w:r>
        <w:rPr>
          <w:szCs w:val="22"/>
        </w:rPr>
        <w:t xml:space="preserve">ish were fed a commercial diet </w:t>
      </w:r>
      <w:r w:rsidR="0013081E">
        <w:rPr>
          <w:szCs w:val="22"/>
        </w:rPr>
        <w:t xml:space="preserve">(Skretting) </w:t>
      </w:r>
      <w:r>
        <w:rPr>
          <w:szCs w:val="22"/>
        </w:rPr>
        <w:t>twice per day.</w:t>
      </w:r>
      <w:r w:rsidR="009C7D4E">
        <w:rPr>
          <w:szCs w:val="22"/>
        </w:rPr>
        <w:t xml:space="preserve"> </w:t>
      </w:r>
      <w:r>
        <w:t xml:space="preserve">Carp were </w:t>
      </w:r>
      <w:r w:rsidR="00827782">
        <w:t xml:space="preserve">euthanized </w:t>
      </w:r>
      <w:r>
        <w:t>with 0.3 g</w:t>
      </w:r>
      <w:r w:rsidR="0013081E">
        <w:t xml:space="preserve"> </w:t>
      </w:r>
      <w:r>
        <w:t>L</w:t>
      </w:r>
      <w:r w:rsidR="0013081E" w:rsidRPr="0013081E">
        <w:rPr>
          <w:vertAlign w:val="superscript"/>
        </w:rPr>
        <w:t>-1</w:t>
      </w:r>
      <w:r>
        <w:t xml:space="preserve"> tricaine methanesul</w:t>
      </w:r>
      <w:r w:rsidR="004028FB">
        <w:t>ph</w:t>
      </w:r>
      <w:r>
        <w:t>onate in aquarium water buffered with 0.6 g</w:t>
      </w:r>
      <w:r w:rsidR="0013081E">
        <w:t xml:space="preserve"> L</w:t>
      </w:r>
      <w:r w:rsidR="0013081E" w:rsidRPr="0013081E">
        <w:rPr>
          <w:vertAlign w:val="superscript"/>
        </w:rPr>
        <w:t>-1</w:t>
      </w:r>
      <w:r>
        <w:t xml:space="preserve"> sodium bicarbonate</w:t>
      </w:r>
      <w:r w:rsidRPr="002F5F52">
        <w:t>,</w:t>
      </w:r>
      <w:r>
        <w:t xml:space="preserve"> and bled via the caudal vein.</w:t>
      </w:r>
      <w:r w:rsidRPr="002F5F52">
        <w:t xml:space="preserve"> Head kidney</w:t>
      </w:r>
      <w:r w:rsidR="000232EA">
        <w:t>s</w:t>
      </w:r>
      <w:r w:rsidRPr="002F5F52">
        <w:t xml:space="preserve"> </w:t>
      </w:r>
      <w:r w:rsidR="000232EA" w:rsidRPr="002F5F52">
        <w:t>w</w:t>
      </w:r>
      <w:r w:rsidR="000232EA">
        <w:t xml:space="preserve">ere </w:t>
      </w:r>
      <w:r>
        <w:t>removed aseptically a</w:t>
      </w:r>
      <w:r w:rsidRPr="002F5F52">
        <w:t xml:space="preserve">nd total head kidney leukocytes (HKLs) were </w:t>
      </w:r>
      <w:r w:rsidR="000232EA">
        <w:t xml:space="preserve">isolated </w:t>
      </w:r>
      <w:r>
        <w:t xml:space="preserve">as previously described </w:t>
      </w:r>
      <w:r w:rsidR="009406B0">
        <w:fldChar w:fldCharType="begin"/>
      </w:r>
      <w:r w:rsidR="00931371">
        <w:instrText xml:space="preserve"> ADDIN EN.CITE &lt;EndNote&gt;&lt;Cite&gt;&lt;Author&gt;Pietretti&lt;/Author&gt;&lt;Year&gt;2013&lt;/Year&gt;&lt;RecNum&gt;71&lt;/RecNum&gt;&lt;DisplayText&gt;(Pietretti et al., 2013)&lt;/DisplayText&gt;&lt;record&gt;&lt;rec-number&gt;71&lt;/rec-number&gt;&lt;foreign-keys&gt;&lt;key app="EN" db-id="5e2ztd0f199taref25avpxrlatfzr0xa9s29" timestamp="0"&gt;71&lt;/key&gt;&lt;/foreign-keys&gt;&lt;ref-type name="Journal Article"&gt;17&lt;/ref-type&gt;&lt;contributors&gt;&lt;authors&gt;&lt;author&gt;Pietretti, D&lt;/author&gt;&lt;author&gt;Vera-Jimenez, NI&lt;/author&gt;&lt;author&gt;Hoole, D&lt;/author&gt;&lt;author&gt;Wiegertjes, GF&lt;/author&gt;&lt;/authors&gt;&lt;/contributors&gt;&lt;titles&gt;&lt;title&gt;Oxidative burst and nitric oxide responses in carp macrophages induced by zymosan, MacroGard® and selective dectin-1 agonists suggest recognition by multiple pattern recognition receptors&lt;/title&gt;&lt;secondary-title&gt;Fish &amp;amp; shellfish immunology&lt;/secondary-title&gt;&lt;/titles&gt;&lt;pages&gt;847-857&lt;/pages&gt;&lt;volume&gt;35&lt;/volume&gt;&lt;number&gt;3&lt;/number&gt;&lt;dates&gt;&lt;year&gt;2013&lt;/year&gt;&lt;/dates&gt;&lt;isbn&gt;1050-4648&lt;/isbn&gt;&lt;urls&gt;&lt;/urls&gt;&lt;/record&gt;&lt;/Cite&gt;&lt;/EndNote&gt;</w:instrText>
      </w:r>
      <w:r w:rsidR="009406B0">
        <w:fldChar w:fldCharType="separate"/>
      </w:r>
      <w:r w:rsidR="009406B0">
        <w:rPr>
          <w:noProof/>
        </w:rPr>
        <w:t>(Pietretti et al., 2013)</w:t>
      </w:r>
      <w:r w:rsidR="009406B0">
        <w:fldChar w:fldCharType="end"/>
      </w:r>
      <w:r>
        <w:t>.</w:t>
      </w:r>
    </w:p>
    <w:p w14:paraId="77C430AC" w14:textId="17A3479F" w:rsidR="00B36288" w:rsidRPr="0005712E" w:rsidRDefault="00B36288" w:rsidP="00B36288">
      <w:pPr>
        <w:pStyle w:val="Heading2"/>
      </w:pPr>
      <w:r>
        <w:t>Induction of reactive oxygen species (</w:t>
      </w:r>
      <w:r w:rsidRPr="0005712E">
        <w:t>ROS</w:t>
      </w:r>
      <w:r>
        <w:t>)</w:t>
      </w:r>
      <w:r w:rsidRPr="0005712E">
        <w:t xml:space="preserve"> production </w:t>
      </w:r>
      <w:r>
        <w:t>by MSP</w:t>
      </w:r>
      <w:r w:rsidR="00105710">
        <w:t>-rich</w:t>
      </w:r>
      <w:r>
        <w:t xml:space="preserve"> extracts</w:t>
      </w:r>
    </w:p>
    <w:p w14:paraId="0CE6D417" w14:textId="3D43F931" w:rsidR="00062073" w:rsidRPr="00E03D7E" w:rsidRDefault="00B36288" w:rsidP="00B36288">
      <w:r>
        <w:t>Production of ROS was determined by a real-time luminol-based l</w:t>
      </w:r>
      <w:r w:rsidRPr="00AB4155">
        <w:t xml:space="preserve">uminescence </w:t>
      </w:r>
      <w:r>
        <w:t xml:space="preserve">assay, as previously described with minor modifications </w:t>
      </w:r>
      <w:r w:rsidR="009406B0">
        <w:fldChar w:fldCharType="begin">
          <w:fldData xml:space="preserve">PEVuZE5vdGU+PENpdGU+PEF1dGhvcj5QZXRpdDwvQXV0aG9yPjxZZWFyPjIwMjE8L1llYXI+PFJl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</w:fldData>
        </w:fldChar>
      </w:r>
      <w:r w:rsidR="009406B0">
        <w:instrText xml:space="preserve"> ADDIN EN.CITE </w:instrText>
      </w:r>
      <w:r w:rsidR="009406B0">
        <w:fldChar w:fldCharType="begin">
          <w:fldData xml:space="preserve">PEVuZE5vdGU+PENpdGU+PEF1dGhvcj5QZXRpdDwvQXV0aG9yPjxZZWFyPjIwMjE8L1llYXI+PFJl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</w:fldData>
        </w:fldChar>
      </w:r>
      <w:r w:rsidR="009406B0">
        <w:instrText xml:space="preserve"> ADDIN EN.CITE.DATA </w:instrText>
      </w:r>
      <w:r w:rsidR="009406B0">
        <w:fldChar w:fldCharType="end"/>
      </w:r>
      <w:r w:rsidR="009406B0">
        <w:fldChar w:fldCharType="separate"/>
      </w:r>
      <w:r w:rsidR="009406B0">
        <w:rPr>
          <w:noProof/>
        </w:rPr>
        <w:t>(Petit et al., 2021)</w:t>
      </w:r>
      <w:r w:rsidR="009406B0">
        <w:fldChar w:fldCharType="end"/>
      </w:r>
      <w:r>
        <w:t>. Briefly, HKLs were seeded at a density of 1x10</w:t>
      </w:r>
      <w:r>
        <w:rPr>
          <w:vertAlign w:val="superscript"/>
        </w:rPr>
        <w:t>6</w:t>
      </w:r>
      <w:r>
        <w:t xml:space="preserve"> per well and incubated for 60 minutes at 27°C in white 96-well plates (CLS3912; Corning). Subsequently, cells were stimulated with one of the </w:t>
      </w:r>
      <w:r w:rsidRPr="005F32AC">
        <w:t>following: RPMI</w:t>
      </w:r>
      <w:r>
        <w:t xml:space="preserve"> cell culture medium</w:t>
      </w:r>
      <w:r w:rsidRPr="005F32AC">
        <w:t xml:space="preserve"> (</w:t>
      </w:r>
      <w:r w:rsidR="000232EA">
        <w:t xml:space="preserve">negative </w:t>
      </w:r>
      <w:r w:rsidRPr="005F32AC">
        <w:lastRenderedPageBreak/>
        <w:t>control), zymosan (</w:t>
      </w:r>
      <w:r w:rsidR="000232EA">
        <w:t xml:space="preserve">positive control; </w:t>
      </w:r>
      <w:r w:rsidRPr="005F32AC">
        <w:t>tlrl-zyd, 50 mg</w:t>
      </w:r>
      <w:r w:rsidR="0013081E">
        <w:t xml:space="preserve"> ml</w:t>
      </w:r>
      <w:r w:rsidR="0013081E" w:rsidRPr="0013081E">
        <w:rPr>
          <w:vertAlign w:val="superscript"/>
        </w:rPr>
        <w:t>-1</w:t>
      </w:r>
      <w:r w:rsidRPr="005F32AC">
        <w:t>, InvivoGen)</w:t>
      </w:r>
      <w:r w:rsidRPr="00B36288">
        <w:t xml:space="preserve"> </w:t>
      </w:r>
      <w:r w:rsidRPr="005F32AC">
        <w:t xml:space="preserve">or </w:t>
      </w:r>
      <w:r w:rsidR="00062073">
        <w:t xml:space="preserve">one of the </w:t>
      </w:r>
      <w:r>
        <w:t>extract</w:t>
      </w:r>
      <w:r w:rsidR="00062073">
        <w:t xml:space="preserve">s (Table 1) </w:t>
      </w:r>
      <w:r>
        <w:t xml:space="preserve">UC, UC-T, UC-E, SC, SC-T, SC-E, UC-F15 or UC-F50 </w:t>
      </w:r>
      <w:r w:rsidRPr="005F32AC">
        <w:t>at a concentration of 250, 500, 750, 1000 and 1500</w:t>
      </w:r>
      <w:r w:rsidR="0013081E">
        <w:t xml:space="preserve"> </w:t>
      </w:r>
      <w:r w:rsidRPr="005F32AC">
        <w:t>µg</w:t>
      </w:r>
      <w:r w:rsidR="0013081E">
        <w:t xml:space="preserve"> </w:t>
      </w:r>
      <w:r w:rsidRPr="005F32AC">
        <w:t>mL</w:t>
      </w:r>
      <w:r w:rsidR="0013081E" w:rsidRPr="0013081E">
        <w:rPr>
          <w:vertAlign w:val="superscript"/>
        </w:rPr>
        <w:t>-1</w:t>
      </w:r>
      <w:r w:rsidRPr="005F32AC">
        <w:t>. Chemiluminescence emission was measured in real time (every 2 min for 120 min) with a FilterMax F5 Multi-Mode Microplate Reader at 27˚C</w:t>
      </w:r>
      <w:r w:rsidR="00062073">
        <w:t xml:space="preserve">, </w:t>
      </w:r>
      <w:r>
        <w:t>and</w:t>
      </w:r>
      <w:r w:rsidRPr="005F32AC">
        <w:t xml:space="preserve"> expressed as</w:t>
      </w:r>
      <w:r w:rsidR="00062073">
        <w:t xml:space="preserve"> fold changes based on</w:t>
      </w:r>
      <w:r w:rsidRPr="005F32AC">
        <w:t xml:space="preserve"> area</w:t>
      </w:r>
      <w:r w:rsidR="00062073">
        <w:t>s</w:t>
      </w:r>
      <w:r w:rsidRPr="005F32AC">
        <w:t xml:space="preserve"> under the curve </w:t>
      </w:r>
      <w:r w:rsidR="009406B0">
        <w:fldChar w:fldCharType="begin">
          <w:fldData xml:space="preserve">PEVuZE5vdGU+PENpdGU+PEF1dGhvcj5QZXRpdDwvQXV0aG9yPjxZZWFyPjIwMTk8L1llYXI+PFJl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</w:fldData>
        </w:fldChar>
      </w:r>
      <w:r w:rsidR="009406B0">
        <w:instrText xml:space="preserve"> ADDIN EN.CITE </w:instrText>
      </w:r>
      <w:r w:rsidR="009406B0">
        <w:fldChar w:fldCharType="begin">
          <w:fldData xml:space="preserve">PEVuZE5vdGU+PENpdGU+PEF1dGhvcj5QZXRpdDwvQXV0aG9yPjxZZWFyPjIwMTk8L1llYXI+PFJl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</w:fldData>
        </w:fldChar>
      </w:r>
      <w:r w:rsidR="009406B0">
        <w:instrText xml:space="preserve"> ADDIN EN.CITE.DATA </w:instrText>
      </w:r>
      <w:r w:rsidR="009406B0">
        <w:fldChar w:fldCharType="end"/>
      </w:r>
      <w:r w:rsidR="009406B0">
        <w:fldChar w:fldCharType="separate"/>
      </w:r>
      <w:r w:rsidR="009406B0">
        <w:rPr>
          <w:noProof/>
        </w:rPr>
        <w:t>(Petit et al., 2019)</w:t>
      </w:r>
      <w:r w:rsidR="009406B0">
        <w:fldChar w:fldCharType="end"/>
      </w:r>
      <w:r>
        <w:t>.</w:t>
      </w:r>
      <w:r w:rsidRPr="005F32AC">
        <w:t xml:space="preserve"> Fold changes were </w:t>
      </w:r>
      <w:r w:rsidR="00062073">
        <w:t>based on data</w:t>
      </w:r>
      <w:r w:rsidR="00FE18D4">
        <w:t xml:space="preserve"> from </w:t>
      </w:r>
      <w:r w:rsidRPr="005F32AC">
        <w:t>stimulated relative to unstimulated HKLs (</w:t>
      </w:r>
      <w:r>
        <w:t xml:space="preserve">treated with </w:t>
      </w:r>
      <w:r w:rsidRPr="005F32AC">
        <w:t>RPMI).</w:t>
      </w:r>
    </w:p>
    <w:p w14:paraId="69295A8C" w14:textId="0E7F7486" w:rsidR="00B36288" w:rsidRPr="0005712E" w:rsidRDefault="00B36288" w:rsidP="00B36288">
      <w:pPr>
        <w:pStyle w:val="Heading2"/>
      </w:pPr>
      <w:r>
        <w:t>Induction of nitric oxide (NO)</w:t>
      </w:r>
      <w:r w:rsidRPr="0005712E">
        <w:t xml:space="preserve"> production </w:t>
      </w:r>
      <w:r>
        <w:t>by MSP</w:t>
      </w:r>
      <w:r w:rsidR="00105710">
        <w:t>-rich</w:t>
      </w:r>
      <w:r>
        <w:t xml:space="preserve"> extracts in common carp</w:t>
      </w:r>
    </w:p>
    <w:p w14:paraId="3A78CAE4" w14:textId="7AAFA79C" w:rsidR="00C4793D" w:rsidRDefault="00B36288">
      <w:r w:rsidRPr="00971789">
        <w:t xml:space="preserve">Production of NO was determined as nitrite accumulation using the Griess reaction, as previously described </w:t>
      </w:r>
      <w:r w:rsidRPr="00971789">
        <w:fldChar w:fldCharType="begin"/>
      </w:r>
      <w:r w:rsidR="00931371">
        <w:instrText xml:space="preserve"> ADDIN EN.CITE &lt;EndNote&gt;&lt;Cite&gt;&lt;Author&gt;Saeij&lt;/Author&gt;&lt;Year&gt;2002&lt;/Year&gt;&lt;RecNum&gt;109&lt;/RecNum&gt;&lt;DisplayText&gt;(Saeij et al., 2002)&lt;/DisplayText&gt;&lt;record&gt;&lt;rec-number&gt;109&lt;/rec-number&gt;&lt;foreign-keys&gt;&lt;key app="EN" db-id="5e2ztd0f199taref25avpxrlatfzr0xa9s29" timestamp="0"&gt;109&lt;/key&gt;&lt;/foreign-keys&gt;&lt;ref-type name="Journal Article"&gt;17&lt;/ref-type&gt;&lt;contributors&gt;&lt;authors&gt;&lt;author&gt;Saeij, J. P.&lt;/author&gt;&lt;author&gt;Van Muiswinkel, W. B.&lt;/author&gt;&lt;author&gt;Groeneveld, A.&lt;/author&gt;&lt;author&gt;Wiegertjes, G. F.&lt;/author&gt;&lt;/authors&gt;&lt;/contributors&gt;&lt;auth-address&gt;Cell Biology and Immunology Group, Wageningen Institute of Animal Sciences, Wageningen University, The Netherlands.&lt;/auth-address&gt;&lt;titles&gt;&lt;title&gt;Immune modulation by fish kinetoplastid parasites: a role for nitric oxide&lt;/title&gt;&lt;secondary-title&gt;Parasitology&lt;/secondary-title&gt;&lt;/titles&gt;&lt;pages&gt;77-86&lt;/pages&gt;&lt;volume&gt;124&lt;/volume&gt;&lt;number&gt;Pt 1&lt;/number&gt;&lt;edition&gt;2002/01/31&lt;/edition&gt;&lt;keywords&gt;&lt;keyword&gt;Animals&lt;/keyword&gt;&lt;keyword&gt;*Carps&lt;/keyword&gt;&lt;keyword&gt;Cell Division/physiology&lt;/keyword&gt;&lt;keyword&gt;Enzyme Inhibitors/pharmacology&lt;/keyword&gt;&lt;keyword&gt;Fish Diseases/*immunology/*parasitology&lt;/keyword&gt;&lt;keyword&gt;Guanidines/pharmacology&lt;/keyword&gt;&lt;keyword&gt;Nitrates/metabolism&lt;/keyword&gt;&lt;keyword&gt;Nitric Oxide/biosynthesis/*immunology&lt;/keyword&gt;&lt;keyword&gt;Nitric Oxide Donors/pharmacology&lt;/keyword&gt;&lt;keyword&gt;Nitric Oxide Synthase/antagonists &amp;amp; inhibitors&lt;/keyword&gt;&lt;keyword&gt;Nitric Oxide Synthase Type II&lt;/keyword&gt;&lt;keyword&gt;Nitrites/metabolism&lt;/keyword&gt;&lt;keyword&gt;Phagocytosis&lt;/keyword&gt;&lt;keyword&gt;S-Nitroso-N-Acetylpenicillamine/pharmacology&lt;/keyword&gt;&lt;keyword&gt;Trypanosoma/*growth &amp;amp; development/immunology&lt;/keyword&gt;&lt;keyword&gt;omega-N-Methylarginine/pharmacology&lt;/keyword&gt;&lt;/keywords&gt;&lt;dates&gt;&lt;year&gt;2002&lt;/year&gt;&lt;pub-dates&gt;&lt;date&gt;Jan&lt;/date&gt;&lt;/pub-dates&gt;&lt;/dates&gt;&lt;isbn&gt;0031-1820 (Print)&amp;#xD;0031-1820 (Linking)&lt;/isbn&gt;&lt;accession-num&gt;11817378&lt;/accession-num&gt;&lt;urls&gt;&lt;related-urls&gt;&lt;url&gt;https://www.ncbi.nlm.nih.gov/pubmed/11817378&lt;/url&gt;&lt;/related-urls&gt;&lt;/urls&gt;&lt;electronic-resource-num&gt;10.1017/s0031182001008915&lt;/electronic-resource-num&gt;&lt;/record&gt;&lt;/Cite&gt;&lt;/EndNote&gt;</w:instrText>
      </w:r>
      <w:r w:rsidRPr="00971789">
        <w:fldChar w:fldCharType="separate"/>
      </w:r>
      <w:r w:rsidRPr="00971789">
        <w:rPr>
          <w:noProof/>
        </w:rPr>
        <w:t>(Saeij et al., 2002)</w:t>
      </w:r>
      <w:r w:rsidRPr="00971789">
        <w:fldChar w:fldCharType="end"/>
      </w:r>
      <w:r w:rsidRPr="00971789">
        <w:t>. HKLs were seeded at a density of 1x10</w:t>
      </w:r>
      <w:r w:rsidRPr="00971789">
        <w:rPr>
          <w:vertAlign w:val="superscript"/>
        </w:rPr>
        <w:t>6</w:t>
      </w:r>
      <w:r w:rsidRPr="00971789">
        <w:t xml:space="preserve"> per well in 96-well culture plates (CORN3596; Corning) and stimulated with the one of the following: </w:t>
      </w:r>
      <w:r w:rsidR="009C7D4E" w:rsidRPr="005F32AC">
        <w:t>RPMI</w:t>
      </w:r>
      <w:r w:rsidR="009C7D4E">
        <w:t xml:space="preserve"> cell culture medium</w:t>
      </w:r>
      <w:r w:rsidR="009C7D4E" w:rsidRPr="005F32AC">
        <w:t xml:space="preserve"> (</w:t>
      </w:r>
      <w:r w:rsidR="00FE18D4">
        <w:t xml:space="preserve">negative </w:t>
      </w:r>
      <w:r w:rsidR="009C7D4E" w:rsidRPr="005F32AC">
        <w:t>control), zymosan (</w:t>
      </w:r>
      <w:r w:rsidR="00FE18D4">
        <w:t xml:space="preserve">positive control; </w:t>
      </w:r>
      <w:r w:rsidR="009C7D4E" w:rsidRPr="005F32AC">
        <w:t>tlrl-zyd, 50 mg</w:t>
      </w:r>
      <w:r w:rsidR="00DB23DF">
        <w:t xml:space="preserve"> </w:t>
      </w:r>
      <w:r w:rsidR="009C7D4E" w:rsidRPr="005F32AC">
        <w:t>m</w:t>
      </w:r>
      <w:r w:rsidR="00DB23DF">
        <w:t>L</w:t>
      </w:r>
      <w:r w:rsidR="00DB23DF" w:rsidRPr="00DB23DF">
        <w:rPr>
          <w:vertAlign w:val="superscript"/>
        </w:rPr>
        <w:t>-1</w:t>
      </w:r>
      <w:r w:rsidR="009C7D4E" w:rsidRPr="005F32AC">
        <w:t>, InvivoGen)</w:t>
      </w:r>
      <w:r w:rsidR="009C7D4E" w:rsidRPr="00B36288">
        <w:t xml:space="preserve"> </w:t>
      </w:r>
      <w:r w:rsidR="009C7D4E" w:rsidRPr="005F32AC">
        <w:t xml:space="preserve">or </w:t>
      </w:r>
      <w:r w:rsidR="00FE18D4">
        <w:t xml:space="preserve">one of the </w:t>
      </w:r>
      <w:r w:rsidR="009C7D4E">
        <w:t>extract</w:t>
      </w:r>
      <w:r w:rsidR="00FE18D4">
        <w:t>s (Table 1)</w:t>
      </w:r>
      <w:r w:rsidR="009C7D4E">
        <w:t xml:space="preserve"> UC, UC-T, UC-E, SC, SC-T, SC-E, UC-F15 or UC-F50 </w:t>
      </w:r>
      <w:r w:rsidR="009C7D4E" w:rsidRPr="005F32AC">
        <w:t xml:space="preserve">at a concentration of 50, </w:t>
      </w:r>
      <w:r w:rsidR="009C7D4E">
        <w:t>1</w:t>
      </w:r>
      <w:r w:rsidR="009C7D4E" w:rsidRPr="005F32AC">
        <w:t xml:space="preserve">00, </w:t>
      </w:r>
      <w:r w:rsidR="009C7D4E">
        <w:t>2</w:t>
      </w:r>
      <w:r w:rsidR="009C7D4E" w:rsidRPr="005F32AC">
        <w:t xml:space="preserve">50, </w:t>
      </w:r>
      <w:r w:rsidR="009C7D4E">
        <w:t>5</w:t>
      </w:r>
      <w:r w:rsidR="009C7D4E" w:rsidRPr="005F32AC">
        <w:t xml:space="preserve">00 and </w:t>
      </w:r>
      <w:r w:rsidR="009C7D4E">
        <w:t>7</w:t>
      </w:r>
      <w:r w:rsidR="009C7D4E" w:rsidRPr="005F32AC">
        <w:t>50</w:t>
      </w:r>
      <w:r w:rsidR="00105710">
        <w:t xml:space="preserve"> </w:t>
      </w:r>
      <w:r w:rsidR="009C7D4E" w:rsidRPr="005F32AC">
        <w:t>µg</w:t>
      </w:r>
      <w:r w:rsidR="0013081E">
        <w:t xml:space="preserve"> </w:t>
      </w:r>
      <w:r w:rsidR="009C7D4E" w:rsidRPr="005F32AC">
        <w:t>mL</w:t>
      </w:r>
      <w:r w:rsidR="0013081E" w:rsidRPr="0013081E">
        <w:rPr>
          <w:vertAlign w:val="superscript"/>
        </w:rPr>
        <w:t>-1</w:t>
      </w:r>
      <w:r w:rsidR="009C7D4E" w:rsidRPr="005F32AC">
        <w:t xml:space="preserve">. </w:t>
      </w:r>
      <w:r w:rsidRPr="00971789">
        <w:t>After 96h at 27˚C in the presence of 5% CO</w:t>
      </w:r>
      <w:r w:rsidRPr="007D3079">
        <w:rPr>
          <w:vertAlign w:val="subscript"/>
        </w:rPr>
        <w:t>2</w:t>
      </w:r>
      <w:r w:rsidRPr="00971789">
        <w:t>, nitrite production was measured at OD540, using a FilterMax F5 Multi-Mode Microplate Reader and quantified using a sodium nitrite (NaNO</w:t>
      </w:r>
      <w:r w:rsidRPr="0013081E">
        <w:rPr>
          <w:vertAlign w:val="subscript"/>
        </w:rPr>
        <w:t>2</w:t>
      </w:r>
      <w:r w:rsidRPr="00971789">
        <w:t>) standard curve.</w:t>
      </w:r>
      <w:r w:rsidR="001869A2">
        <w:t xml:space="preserve"> </w:t>
      </w:r>
    </w:p>
    <w:p w14:paraId="3FBDF34C" w14:textId="752B8C8A" w:rsidR="00153227" w:rsidRDefault="00153227"/>
    <w:p w14:paraId="22BB737C" w14:textId="556D6406" w:rsidR="00153227" w:rsidRPr="00153227" w:rsidRDefault="00153227">
      <w:pPr>
        <w:rPr>
          <w:b/>
          <w:bCs/>
        </w:rPr>
      </w:pPr>
      <w:r w:rsidRPr="00153227">
        <w:rPr>
          <w:b/>
          <w:bCs/>
        </w:rPr>
        <w:t>References</w:t>
      </w:r>
    </w:p>
    <w:p w14:paraId="60A32B2B" w14:textId="40DD0681" w:rsidR="00153227" w:rsidRDefault="00153227" w:rsidP="00153227">
      <w:pPr>
        <w:spacing w:after="0" w:line="360" w:lineRule="auto"/>
        <w:ind w:left="567" w:hanging="567"/>
      </w:pPr>
      <w:r w:rsidRPr="00153227">
        <w:t>Irnazarow, I. 1995. Genetic variability of Polish and Hungarian carp lines. Aquaculture, 129(1-4), 215-215.</w:t>
      </w:r>
    </w:p>
    <w:p w14:paraId="4F40C5EA" w14:textId="77777777" w:rsidR="00153227" w:rsidRDefault="00153227" w:rsidP="00153227">
      <w:pPr>
        <w:spacing w:after="0" w:line="360" w:lineRule="auto"/>
        <w:ind w:left="567" w:hanging="567"/>
      </w:pPr>
      <w:r w:rsidRPr="00153227">
        <w:rPr>
          <w:lang w:val="nl-NL"/>
        </w:rPr>
        <w:t xml:space="preserve">Petit, J., Embregts, C.W.E., Forlenza, M., Wiegertjes, G.F. 2019. </w:t>
      </w:r>
      <w:r>
        <w:t>Evidence of Trained Immunity in a Fish: Conserved Features in Carp Macrophages. J Immunol, 203(1), 216-224.</w:t>
      </w:r>
    </w:p>
    <w:p w14:paraId="7A4F5C66" w14:textId="143E06BD" w:rsidR="00153227" w:rsidRDefault="00153227" w:rsidP="00153227">
      <w:pPr>
        <w:spacing w:after="0" w:line="360" w:lineRule="auto"/>
        <w:ind w:left="567" w:hanging="567"/>
      </w:pPr>
      <w:r>
        <w:t>Petit, J., Wiegertjes, G.F. 2016. Long-lived effects of administering beta-glucans: Indications for trained immunity in fish. Dev Comp Immunol, 64, 93-102.</w:t>
      </w:r>
    </w:p>
    <w:p w14:paraId="2A953616" w14:textId="4DD6AB69" w:rsidR="00153227" w:rsidRDefault="00153227" w:rsidP="00153227">
      <w:pPr>
        <w:spacing w:after="0" w:line="360" w:lineRule="auto"/>
        <w:ind w:left="567" w:hanging="567"/>
      </w:pPr>
      <w:r w:rsidRPr="00153227">
        <w:rPr>
          <w:lang w:val="nl-NL"/>
        </w:rPr>
        <w:t xml:space="preserve">Pietretti, D., Vera-Jimenez, N., Hoole, D., Wiegertjes, G. 2013. </w:t>
      </w:r>
      <w:r w:rsidRPr="00153227">
        <w:t>Oxidative burst and nitric oxide responses in carp macrophages induced by zymosan, MacroGard® and selective dectin-1 agonists suggest recognition by multiple pattern recognition receptors. Fish &amp; shellfish immunology, 35(3), 847-857.</w:t>
      </w:r>
    </w:p>
    <w:p w14:paraId="15E88DCC" w14:textId="24114566" w:rsidR="00C4793D" w:rsidRDefault="00153227" w:rsidP="00153227">
      <w:pPr>
        <w:spacing w:after="0" w:line="360" w:lineRule="auto"/>
        <w:ind w:left="567" w:hanging="567"/>
      </w:pPr>
      <w:r w:rsidRPr="00153227">
        <w:rPr>
          <w:lang w:val="nl-NL"/>
        </w:rPr>
        <w:t xml:space="preserve">Saeij, J.P., Van Muiswinkel, W.B., Groeneveld, A., Wiegertjes, G.F. 2002. </w:t>
      </w:r>
      <w:r w:rsidRPr="00153227">
        <w:t>Immune modulation by fish kinetoplastid parasites: a role for nitric oxide. Parasitology, 124(Pt 1), 77-86.</w:t>
      </w:r>
    </w:p>
    <w:p w14:paraId="7C48D24C" w14:textId="0FF3A1B3" w:rsidR="001869A2" w:rsidRDefault="004A35ED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108F0F92" wp14:editId="73D9E7A5">
                <wp:simplePos x="0" y="0"/>
                <wp:positionH relativeFrom="column">
                  <wp:posOffset>2730</wp:posOffset>
                </wp:positionH>
                <wp:positionV relativeFrom="paragraph">
                  <wp:posOffset>85673</wp:posOffset>
                </wp:positionV>
                <wp:extent cx="5760219" cy="5897884"/>
                <wp:effectExtent l="0" t="0" r="0" b="7620"/>
                <wp:wrapSquare wrapText="bothSides"/>
                <wp:docPr id="120217540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219" cy="5897884"/>
                          <a:chOff x="0" y="82948"/>
                          <a:chExt cx="5760720" cy="5898275"/>
                        </a:xfrm>
                      </wpg:grpSpPr>
                      <wps:wsp>
                        <wps:cNvPr id="21" name="Text Box 21"/>
                        <wps:cNvSpPr txBox="1"/>
                        <wps:spPr>
                          <a:xfrm>
                            <a:off x="14" y="4408224"/>
                            <a:ext cx="5760586" cy="1572999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5C02C45" w14:textId="11AA650A" w:rsidR="009E0B30" w:rsidRPr="003F0DEA" w:rsidRDefault="009E0B30" w:rsidP="00B36288">
                              <w:pPr>
                                <w:pStyle w:val="Caption"/>
                                <w:rPr>
                                  <w:rFonts w:eastAsiaTheme="minorHAnsi"/>
                                  <w:noProof/>
                                  <w:sz w:val="22"/>
                                  <w:szCs w:val="22"/>
                                </w:rPr>
                              </w:pP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Supplementary </w:t>
                              </w:r>
                              <w:r w:rsidR="00105710" w:rsidRPr="003F0DEA">
                                <w:rPr>
                                  <w:sz w:val="22"/>
                                  <w:szCs w:val="22"/>
                                </w:rPr>
                                <w:t>F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igure </w:t>
                              </w:r>
                              <w:r w:rsidR="00DB23DF">
                                <w:rPr>
                                  <w:sz w:val="22"/>
                                  <w:szCs w:val="22"/>
                                </w:rPr>
                                <w:t>S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1: Induction of </w:t>
                              </w:r>
                              <w:r w:rsidR="00001B19" w:rsidRPr="003F0DEA">
                                <w:rPr>
                                  <w:sz w:val="22"/>
                                  <w:szCs w:val="22"/>
                                </w:rPr>
                                <w:t xml:space="preserve">reactive oxygen species </w:t>
                              </w:r>
                              <w:r w:rsidR="00001B19">
                                <w:rPr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>ROS</w:t>
                              </w:r>
                              <w:r w:rsidR="00001B19">
                                <w:rPr>
                                  <w:sz w:val="22"/>
                                  <w:szCs w:val="22"/>
                                </w:rPr>
                                <w:t>)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001B19">
                                <w:rPr>
                                  <w:sz w:val="22"/>
                                  <w:szCs w:val="22"/>
                                </w:rPr>
                                <w:t xml:space="preserve">in head kidney leukocytes (HKLs) of </w:t>
                              </w:r>
                              <w:r w:rsidR="00A93D0B">
                                <w:rPr>
                                  <w:sz w:val="22"/>
                                  <w:szCs w:val="22"/>
                                </w:rPr>
                                <w:t>c</w:t>
                              </w:r>
                              <w:r w:rsidR="00001B19">
                                <w:rPr>
                                  <w:sz w:val="22"/>
                                  <w:szCs w:val="22"/>
                                </w:rPr>
                                <w:t>ommon carp after</w:t>
                              </w:r>
                              <w:r w:rsidR="00001B19" w:rsidRPr="003F0DEA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stimulation with </w:t>
                              </w:r>
                              <w:r w:rsidR="00105710" w:rsidRPr="003F0DEA">
                                <w:rPr>
                                  <w:sz w:val="22"/>
                                  <w:szCs w:val="22"/>
                                </w:rPr>
                                <w:t xml:space="preserve">MSP-rich 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algae extracts.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HKLs were isolated and stimulated with 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z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ymosan (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Z;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50</w:t>
                              </w:r>
                              <w:r w:rsidR="00105710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µg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mL</w:t>
                              </w:r>
                              <w:r w:rsidR="00001B19" w:rsidRPr="003B14B7">
                                <w:rPr>
                                  <w:b w:val="0"/>
                                  <w:bCs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, open bars) 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as positive controls,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or 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with different concentrations of 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Ulva 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derived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(</w:t>
                              </w:r>
                              <w:r w:rsidR="006370BE" w:rsidRPr="00AE70A8">
                                <w:rPr>
                                  <w:sz w:val="22"/>
                                  <w:szCs w:val="22"/>
                                </w:rPr>
                                <w:t>A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)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="006370BE" w:rsidRPr="00817B84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>Solieria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derived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(</w:t>
                              </w:r>
                              <w:r w:rsidR="006370BE" w:rsidRPr="00AE70A8">
                                <w:rPr>
                                  <w:sz w:val="22"/>
                                  <w:szCs w:val="22"/>
                                </w:rPr>
                                <w:t>B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) or filtered 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Ulva 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derived (</w:t>
                              </w:r>
                              <w:r w:rsidR="006370BE">
                                <w:rPr>
                                  <w:sz w:val="22"/>
                                  <w:szCs w:val="22"/>
                                </w:rPr>
                                <w:t>C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) </w:t>
                              </w:r>
                              <w:r w:rsidR="006370BE" w:rsidRPr="00817B84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MSP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extracts (250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- 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1500 µg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mL</w:t>
                              </w:r>
                              <w:r w:rsidR="006370BE" w:rsidRPr="00BF2237">
                                <w:rPr>
                                  <w:b w:val="0"/>
                                  <w:bCs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)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T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otal ROS production was measured immediately following stimulation 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of cells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for 2 hours. Bars indicate mean + SD of n=4 independent experiments. Asterisk (*) indicates significant difference (</w:t>
                              </w:r>
                              <w:r w:rsidRPr="003F0DEA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p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&lt; 0.05) relative to the corresponding control sample (dotted line, 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cells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stimulated with 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culture medium only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) as assessed by a linear mixed model, followed by an LSD post hoc test. Significant differences between concentrations </w:t>
                              </w:r>
                              <w:r w:rsidR="00001B19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are not indicated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27125230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82948"/>
                            <a:ext cx="5760720" cy="4326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8F0F92" id="Group 4" o:spid="_x0000_s1026" style="position:absolute;left:0;text-align:left;margin-left:.2pt;margin-top:6.75pt;width:453.55pt;height:464.4pt;z-index:251701248;mso-width-relative:margin;mso-height-relative:margin" coordorigin=",829" coordsize="57607,589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27" type="#_x0000_t202" style="position:absolute;top:44082;width:57606;height:15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" stroked="f">
                  <v:textbox style="mso-fit-shape-to-text:t" inset="0,0,0,0">
                    <w:txbxContent>
                      <w:p w14:paraId="45C02C45" w14:textId="11AA650A" w:rsidR="009E0B30" w:rsidRPr="003F0DEA" w:rsidRDefault="009E0B30" w:rsidP="00B36288">
                        <w:pPr>
                          <w:pStyle w:val="Caption"/>
                          <w:rPr>
                            <w:rFonts w:eastAsiaTheme="minorHAnsi"/>
                            <w:noProof/>
                            <w:sz w:val="22"/>
                            <w:szCs w:val="22"/>
                          </w:rPr>
                        </w:pPr>
                        <w:r w:rsidRPr="003F0DEA">
                          <w:rPr>
                            <w:sz w:val="22"/>
                            <w:szCs w:val="22"/>
                          </w:rPr>
                          <w:t xml:space="preserve">Supplementary </w:t>
                        </w:r>
                        <w:r w:rsidR="00105710" w:rsidRPr="003F0DEA">
                          <w:rPr>
                            <w:sz w:val="22"/>
                            <w:szCs w:val="22"/>
                          </w:rPr>
                          <w:t>F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igure </w:t>
                        </w:r>
                        <w:r w:rsidR="00DB23DF">
                          <w:rPr>
                            <w:sz w:val="22"/>
                            <w:szCs w:val="22"/>
                          </w:rPr>
                          <w:t>S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1: Induction of </w:t>
                        </w:r>
                        <w:r w:rsidR="00001B19" w:rsidRPr="003F0DEA">
                          <w:rPr>
                            <w:sz w:val="22"/>
                            <w:szCs w:val="22"/>
                          </w:rPr>
                          <w:t xml:space="preserve">reactive oxygen species </w:t>
                        </w:r>
                        <w:r w:rsidR="00001B19">
                          <w:rPr>
                            <w:sz w:val="22"/>
                            <w:szCs w:val="22"/>
                          </w:rPr>
                          <w:t>(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>ROS</w:t>
                        </w:r>
                        <w:r w:rsidR="00001B19">
                          <w:rPr>
                            <w:sz w:val="22"/>
                            <w:szCs w:val="22"/>
                          </w:rPr>
                          <w:t>)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001B19">
                          <w:rPr>
                            <w:sz w:val="22"/>
                            <w:szCs w:val="22"/>
                          </w:rPr>
                          <w:t xml:space="preserve">in head kidney leukocytes (HKLs) of </w:t>
                        </w:r>
                        <w:r w:rsidR="00A93D0B">
                          <w:rPr>
                            <w:sz w:val="22"/>
                            <w:szCs w:val="22"/>
                          </w:rPr>
                          <w:t>c</w:t>
                        </w:r>
                        <w:r w:rsidR="00001B19">
                          <w:rPr>
                            <w:sz w:val="22"/>
                            <w:szCs w:val="22"/>
                          </w:rPr>
                          <w:t>ommon carp after</w:t>
                        </w:r>
                        <w:r w:rsidR="00001B19" w:rsidRPr="003F0DEA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stimulation with </w:t>
                        </w:r>
                        <w:r w:rsidR="00105710" w:rsidRPr="003F0DEA">
                          <w:rPr>
                            <w:sz w:val="22"/>
                            <w:szCs w:val="22"/>
                          </w:rPr>
                          <w:t xml:space="preserve">MSP-rich 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algae extracts.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HKLs were isolated and stimulated with 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z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ymosan (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Z;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50</w:t>
                        </w:r>
                        <w:r w:rsidR="00105710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µg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mL</w:t>
                        </w:r>
                        <w:r w:rsidR="00001B19" w:rsidRPr="003B14B7">
                          <w:rPr>
                            <w:b w:val="0"/>
                            <w:bCs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, open bars) 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as positive controls,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or 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with different concentrations of 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Ulva 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derived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 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(</w:t>
                        </w:r>
                        <w:r w:rsidR="006370BE" w:rsidRPr="00AE70A8">
                          <w:rPr>
                            <w:sz w:val="22"/>
                            <w:szCs w:val="22"/>
                          </w:rPr>
                          <w:t>A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)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, </w:t>
                        </w:r>
                        <w:r w:rsidR="006370BE" w:rsidRPr="00817B84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>Solieria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derived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 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(</w:t>
                        </w:r>
                        <w:r w:rsidR="006370BE" w:rsidRPr="00AE70A8">
                          <w:rPr>
                            <w:sz w:val="22"/>
                            <w:szCs w:val="22"/>
                          </w:rPr>
                          <w:t>B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) or filtered 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Ulva 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derived (</w:t>
                        </w:r>
                        <w:r w:rsidR="006370BE">
                          <w:rPr>
                            <w:sz w:val="22"/>
                            <w:szCs w:val="22"/>
                          </w:rPr>
                          <w:t>C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) </w:t>
                        </w:r>
                        <w:r w:rsidR="006370BE" w:rsidRPr="00817B84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MSP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extracts (250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- 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1500 µg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mL</w:t>
                        </w:r>
                        <w:r w:rsidR="006370BE" w:rsidRPr="00BF2237">
                          <w:rPr>
                            <w:b w:val="0"/>
                            <w:bCs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)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. 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T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otal ROS production was measured immediately following stimulation 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of cells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for 2 hours. Bars indicate mean + SD of n=4 independent experiments. Asterisk (*) indicates significant difference (</w:t>
                        </w:r>
                        <w:r w:rsidRPr="003F0DEA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p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&lt; 0.05) relative to the corresponding control sample (dotted line, 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cells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stimulated with 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culture medium only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) as assessed by a linear mixed model, followed by an LSD post hoc test. Significant differences between concentrations </w:t>
                        </w:r>
                        <w:r w:rsidR="00001B19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are not indicated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top:829;width:57607;height:432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">
                  <v:imagedata r:id="rId12" o:title=""/>
                </v:shape>
                <w10:wrap type="square"/>
              </v:group>
            </w:pict>
          </mc:Fallback>
        </mc:AlternateContent>
      </w:r>
    </w:p>
    <w:p w14:paraId="2C1ADCC4" w14:textId="4A614AA2" w:rsidR="001869A2" w:rsidRPr="00B36288" w:rsidRDefault="001869A2" w:rsidP="00B36288"/>
    <w:p w14:paraId="096CF032" w14:textId="7EEE7A01" w:rsidR="00C4793D" w:rsidRPr="00A743B1" w:rsidRDefault="004859F8" w:rsidP="004859F8">
      <w:pPr>
        <w:rPr>
          <w:b/>
          <w:bCs/>
        </w:rPr>
      </w:pPr>
      <w:r>
        <w:t xml:space="preserve"> </w:t>
      </w:r>
    </w:p>
    <w:p w14:paraId="1DCB83BB" w14:textId="77777777" w:rsidR="00C4793D" w:rsidRDefault="00C4793D">
      <w:pPr>
        <w:spacing w:line="302" w:lineRule="auto"/>
        <w:jc w:val="left"/>
      </w:pPr>
      <w:r>
        <w:br w:type="page"/>
      </w:r>
    </w:p>
    <w:p w14:paraId="012DE282" w14:textId="0532DF5C" w:rsidR="008F14DD" w:rsidRDefault="008F14DD" w:rsidP="004859F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42793B5C" wp14:editId="30778299">
                <wp:simplePos x="0" y="0"/>
                <wp:positionH relativeFrom="column">
                  <wp:posOffset>2540</wp:posOffset>
                </wp:positionH>
                <wp:positionV relativeFrom="paragraph">
                  <wp:posOffset>257893</wp:posOffset>
                </wp:positionV>
                <wp:extent cx="5760242" cy="5999480"/>
                <wp:effectExtent l="0" t="0" r="0" b="1270"/>
                <wp:wrapSquare wrapText="bothSides"/>
                <wp:docPr id="64765199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242" cy="5999480"/>
                          <a:chOff x="540278" y="-50800"/>
                          <a:chExt cx="5760770" cy="5999842"/>
                        </a:xfrm>
                      </wpg:grpSpPr>
                      <wps:wsp>
                        <wps:cNvPr id="14" name="Text Box 14"/>
                        <wps:cNvSpPr txBox="1"/>
                        <wps:spPr>
                          <a:xfrm>
                            <a:off x="540278" y="4376052"/>
                            <a:ext cx="5760613" cy="15729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DD189EB" w14:textId="46D2893F" w:rsidR="009E0B30" w:rsidRPr="003F0DEA" w:rsidRDefault="009E0B30" w:rsidP="006370BE">
                              <w:pPr>
                                <w:pStyle w:val="Caption"/>
                                <w:rPr>
                                  <w:rFonts w:eastAsiaTheme="minorHAnsi"/>
                                  <w:noProof/>
                                  <w:sz w:val="22"/>
                                  <w:szCs w:val="22"/>
                                </w:rPr>
                              </w:pP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Supplementary </w:t>
                              </w:r>
                              <w:r w:rsidR="00105710" w:rsidRPr="003F0DEA">
                                <w:rPr>
                                  <w:sz w:val="22"/>
                                  <w:szCs w:val="22"/>
                                </w:rPr>
                                <w:t>F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igure </w:t>
                              </w:r>
                              <w:r w:rsidR="00DB23DF">
                                <w:rPr>
                                  <w:sz w:val="22"/>
                                  <w:szCs w:val="22"/>
                                </w:rPr>
                                <w:t>S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2: Induction of nitric oxide production by </w:t>
                              </w:r>
                              <w:r w:rsidR="00001B19">
                                <w:rPr>
                                  <w:sz w:val="22"/>
                                  <w:szCs w:val="22"/>
                                </w:rPr>
                                <w:t xml:space="preserve">head kidney leukcoytes (HKLs) of </w:t>
                              </w:r>
                              <w:r w:rsidR="00A93D0B">
                                <w:rPr>
                                  <w:sz w:val="22"/>
                                  <w:szCs w:val="22"/>
                                </w:rPr>
                                <w:t>c</w:t>
                              </w:r>
                              <w:r w:rsidR="00001B19">
                                <w:rPr>
                                  <w:sz w:val="22"/>
                                  <w:szCs w:val="22"/>
                                </w:rPr>
                                <w:t xml:space="preserve">ommon carp </w:t>
                              </w:r>
                              <w:r w:rsidR="00D507FB">
                                <w:rPr>
                                  <w:sz w:val="22"/>
                                  <w:szCs w:val="22"/>
                                </w:rPr>
                                <w:t xml:space="preserve">after </w:t>
                              </w:r>
                              <w:r w:rsidR="00D507FB" w:rsidRPr="003F0DEA">
                                <w:rPr>
                                  <w:sz w:val="22"/>
                                  <w:szCs w:val="22"/>
                                </w:rPr>
                                <w:t>stimulat</w:t>
                              </w:r>
                              <w:r w:rsidR="00D507FB">
                                <w:rPr>
                                  <w:sz w:val="22"/>
                                  <w:szCs w:val="22"/>
                                </w:rPr>
                                <w:t>ion</w:t>
                              </w:r>
                              <w:r w:rsidR="00D507FB" w:rsidRPr="003F0DEA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with </w:t>
                              </w:r>
                              <w:r w:rsidR="00105710" w:rsidRPr="003F0DEA">
                                <w:rPr>
                                  <w:sz w:val="22"/>
                                  <w:szCs w:val="22"/>
                                </w:rPr>
                                <w:t xml:space="preserve">MSP-rich </w:t>
                              </w:r>
                              <w:r w:rsidRPr="003F0DEA">
                                <w:rPr>
                                  <w:sz w:val="22"/>
                                  <w:szCs w:val="22"/>
                                </w:rPr>
                                <w:t xml:space="preserve">algae extracts.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HKLs were isolated and stimulated with 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z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ymosan (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Z;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50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µg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mL</w:t>
                              </w:r>
                              <w:r w:rsidR="00D507FB" w:rsidRPr="003B14B7">
                                <w:rPr>
                                  <w:b w:val="0"/>
                                  <w:bCs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, open bars) 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as positive controls,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or 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with different concentrations of 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Ulva 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derived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(</w:t>
                              </w:r>
                              <w:r w:rsidR="006370BE" w:rsidRPr="00AE70A8">
                                <w:rPr>
                                  <w:sz w:val="22"/>
                                  <w:szCs w:val="22"/>
                                </w:rPr>
                                <w:t>A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)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="006370BE" w:rsidRPr="00817B84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>Solieria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 w:rsidRPr="00AE70A8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derived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(</w:t>
                              </w:r>
                              <w:r w:rsidR="006370BE" w:rsidRPr="00AE70A8">
                                <w:rPr>
                                  <w:sz w:val="22"/>
                                  <w:szCs w:val="22"/>
                                </w:rPr>
                                <w:t>B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) or filtered </w:t>
                              </w:r>
                              <w:r w:rsidR="006370BE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Ulva 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derived (</w:t>
                              </w:r>
                              <w:r w:rsidR="006370BE">
                                <w:rPr>
                                  <w:sz w:val="22"/>
                                  <w:szCs w:val="22"/>
                                </w:rPr>
                                <w:t>C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) </w:t>
                              </w:r>
                              <w:r w:rsidR="006370BE" w:rsidRPr="00817B84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MSP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extracts (50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- 7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50 µg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mL</w:t>
                              </w:r>
                              <w:r w:rsidR="006370BE" w:rsidRPr="00BF2237">
                                <w:rPr>
                                  <w:b w:val="0"/>
                                  <w:bCs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 w:rsidR="006370BE"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)</w:t>
                              </w:r>
                              <w:r w:rsidR="006370BE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After 96h incubation</w:t>
                              </w:r>
                              <w:r w:rsidR="00EB340F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nitric oxide 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(NO)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accumulation in the supernatant was analysed. Bars indicate mean + SD of n=5 independent experiments. Asterisk (*) indicates significant difference (</w:t>
                              </w:r>
                              <w:r w:rsidRPr="003F0DEA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p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&lt; 0.05) relative to the corresponding control sample (dotted line, 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cell 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stimulated with 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culture medium only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) as assessed by a linear mixed model, followed by an LSD post hoc test. Significant differences between concentrations </w:t>
                              </w:r>
                              <w:r w:rsidR="00D507F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are not indicated</w:t>
                              </w:r>
                              <w:r w:rsidRPr="003F0DEA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6066228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0328" y="-50800"/>
                            <a:ext cx="5760720" cy="4366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793B5C" id="Group 2" o:spid="_x0000_s1029" style="position:absolute;left:0;text-align:left;margin-left:.2pt;margin-top:20.3pt;width:453.55pt;height:472.4pt;z-index:251699200;mso-width-relative:margin;mso-height-relative:margin" coordorigin="5402,-508" coordsize="57607,59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">
                <v:shape id="Text Box 14" o:spid="_x0000_s1030" type="#_x0000_t202" style="position:absolute;left:5402;top:43760;width:57606;height:15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" stroked="f">
                  <v:textbox style="mso-fit-shape-to-text:t" inset="0,0,0,0">
                    <w:txbxContent>
                      <w:p w14:paraId="6DD189EB" w14:textId="46D2893F" w:rsidR="009E0B30" w:rsidRPr="003F0DEA" w:rsidRDefault="009E0B30" w:rsidP="006370BE">
                        <w:pPr>
                          <w:pStyle w:val="Caption"/>
                          <w:rPr>
                            <w:rFonts w:eastAsiaTheme="minorHAnsi"/>
                            <w:noProof/>
                            <w:sz w:val="22"/>
                            <w:szCs w:val="22"/>
                          </w:rPr>
                        </w:pPr>
                        <w:r w:rsidRPr="003F0DEA">
                          <w:rPr>
                            <w:sz w:val="22"/>
                            <w:szCs w:val="22"/>
                          </w:rPr>
                          <w:t xml:space="preserve">Supplementary </w:t>
                        </w:r>
                        <w:r w:rsidR="00105710" w:rsidRPr="003F0DEA">
                          <w:rPr>
                            <w:sz w:val="22"/>
                            <w:szCs w:val="22"/>
                          </w:rPr>
                          <w:t>F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igure </w:t>
                        </w:r>
                        <w:r w:rsidR="00DB23DF">
                          <w:rPr>
                            <w:sz w:val="22"/>
                            <w:szCs w:val="22"/>
                          </w:rPr>
                          <w:t>S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2: Induction of nitric oxide production by </w:t>
                        </w:r>
                        <w:r w:rsidR="00001B19">
                          <w:rPr>
                            <w:sz w:val="22"/>
                            <w:szCs w:val="22"/>
                          </w:rPr>
                          <w:t xml:space="preserve">head kidney leukcoytes (HKLs) of </w:t>
                        </w:r>
                        <w:r w:rsidR="00A93D0B">
                          <w:rPr>
                            <w:sz w:val="22"/>
                            <w:szCs w:val="22"/>
                          </w:rPr>
                          <w:t>c</w:t>
                        </w:r>
                        <w:r w:rsidR="00001B19">
                          <w:rPr>
                            <w:sz w:val="22"/>
                            <w:szCs w:val="22"/>
                          </w:rPr>
                          <w:t xml:space="preserve">ommon carp </w:t>
                        </w:r>
                        <w:r w:rsidR="00D507FB">
                          <w:rPr>
                            <w:sz w:val="22"/>
                            <w:szCs w:val="22"/>
                          </w:rPr>
                          <w:t xml:space="preserve">after </w:t>
                        </w:r>
                        <w:r w:rsidR="00D507FB" w:rsidRPr="003F0DEA">
                          <w:rPr>
                            <w:sz w:val="22"/>
                            <w:szCs w:val="22"/>
                          </w:rPr>
                          <w:t>stimulat</w:t>
                        </w:r>
                        <w:r w:rsidR="00D507FB">
                          <w:rPr>
                            <w:sz w:val="22"/>
                            <w:szCs w:val="22"/>
                          </w:rPr>
                          <w:t>ion</w:t>
                        </w:r>
                        <w:r w:rsidR="00D507FB" w:rsidRPr="003F0DEA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with </w:t>
                        </w:r>
                        <w:r w:rsidR="00105710" w:rsidRPr="003F0DEA">
                          <w:rPr>
                            <w:sz w:val="22"/>
                            <w:szCs w:val="22"/>
                          </w:rPr>
                          <w:t xml:space="preserve">MSP-rich </w:t>
                        </w:r>
                        <w:r w:rsidRPr="003F0DEA">
                          <w:rPr>
                            <w:sz w:val="22"/>
                            <w:szCs w:val="22"/>
                          </w:rPr>
                          <w:t xml:space="preserve">algae extracts.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HKLs were isolated and stimulated with 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z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ymosan (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Z;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50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µg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mL</w:t>
                        </w:r>
                        <w:r w:rsidR="00D507FB" w:rsidRPr="003B14B7">
                          <w:rPr>
                            <w:b w:val="0"/>
                            <w:bCs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, open bars) 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as positive controls,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or 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with different concentrations of 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Ulva 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derived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 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(</w:t>
                        </w:r>
                        <w:r w:rsidR="006370BE" w:rsidRPr="00AE70A8">
                          <w:rPr>
                            <w:sz w:val="22"/>
                            <w:szCs w:val="22"/>
                          </w:rPr>
                          <w:t>A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)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, </w:t>
                        </w:r>
                        <w:r w:rsidR="006370BE" w:rsidRPr="00817B84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>Solieria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6370BE" w:rsidRPr="00AE70A8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derived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 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(</w:t>
                        </w:r>
                        <w:r w:rsidR="006370BE" w:rsidRPr="00AE70A8">
                          <w:rPr>
                            <w:sz w:val="22"/>
                            <w:szCs w:val="22"/>
                          </w:rPr>
                          <w:t>B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) or filtered </w:t>
                        </w:r>
                        <w:r w:rsidR="006370BE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Ulva 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derived (</w:t>
                        </w:r>
                        <w:r w:rsidR="006370BE">
                          <w:rPr>
                            <w:sz w:val="22"/>
                            <w:szCs w:val="22"/>
                          </w:rPr>
                          <w:t>C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) </w:t>
                        </w:r>
                        <w:r w:rsidR="006370BE" w:rsidRPr="00817B84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MSP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extracts (50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- 7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50 µg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mL</w:t>
                        </w:r>
                        <w:r w:rsidR="006370BE" w:rsidRPr="00BF2237">
                          <w:rPr>
                            <w:b w:val="0"/>
                            <w:bCs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 w:rsidR="006370BE"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)</w:t>
                        </w:r>
                        <w:r w:rsidR="006370BE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.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After 96h incubation</w:t>
                        </w:r>
                        <w:r w:rsidR="00EB340F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nitric oxide 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(NO)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accumulation in the supernatant was analysed. Bars indicate mean + SD of n=5 independent experiments. Asterisk (*) indicates significant difference (</w:t>
                        </w:r>
                        <w:r w:rsidRPr="003F0DEA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 xml:space="preserve">p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&lt; 0.05) relative to the corresponding control sample (dotted line, 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cell 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stimulated with 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culture medium only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) as assessed by a linear mixed model, followed by an LSD post hoc test. Significant differences between concentrations </w:t>
                        </w:r>
                        <w:r w:rsidR="00D507F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are not indicated</w:t>
                        </w:r>
                        <w:r w:rsidRPr="003F0DEA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 id="Picture 1" o:spid="_x0000_s1031" type="#_x0000_t75" style="position:absolute;left:5403;top:-508;width:57607;height:43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">
                  <v:imagedata r:id="rId14" o:title=""/>
                </v:shape>
                <w10:wrap type="square"/>
              </v:group>
            </w:pict>
          </mc:Fallback>
        </mc:AlternateContent>
      </w:r>
    </w:p>
    <w:p w14:paraId="037DBBE6" w14:textId="72A50DF1" w:rsidR="008F14DD" w:rsidRDefault="008F14DD" w:rsidP="004859F8"/>
    <w:p w14:paraId="05433900" w14:textId="782D8421" w:rsidR="004859F8" w:rsidRDefault="004859F8" w:rsidP="004859F8"/>
    <w:p w14:paraId="0988FBBC" w14:textId="12CFE560" w:rsidR="00A743B1" w:rsidRDefault="00A743B1">
      <w:pPr>
        <w:spacing w:line="302" w:lineRule="auto"/>
        <w:jc w:val="left"/>
      </w:pPr>
      <w:r>
        <w:br w:type="page"/>
      </w:r>
    </w:p>
    <w:p w14:paraId="4C9F5CEE" w14:textId="4B08E09C" w:rsidR="008F14DD" w:rsidRPr="004859F8" w:rsidRDefault="00A743B1" w:rsidP="004859F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2E9DADEB" wp14:editId="03C4D04B">
                <wp:simplePos x="0" y="0"/>
                <wp:positionH relativeFrom="column">
                  <wp:posOffset>-1270</wp:posOffset>
                </wp:positionH>
                <wp:positionV relativeFrom="margin">
                  <wp:align>center</wp:align>
                </wp:positionV>
                <wp:extent cx="5759450" cy="9154161"/>
                <wp:effectExtent l="0" t="0" r="0" b="8890"/>
                <wp:wrapSquare wrapText="bothSides"/>
                <wp:docPr id="69824681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9154161"/>
                          <a:chOff x="0" y="867104"/>
                          <a:chExt cx="5759450" cy="9154472"/>
                        </a:xfrm>
                      </wpg:grpSpPr>
                      <pic:pic xmlns:pic="http://schemas.openxmlformats.org/drawingml/2006/picture">
                        <pic:nvPicPr>
                          <pic:cNvPr id="115717491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9186" y="867104"/>
                            <a:ext cx="5175197" cy="7680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59011654" name="Text Box 1"/>
                        <wps:cNvSpPr txBox="1"/>
                        <wps:spPr>
                          <a:xfrm>
                            <a:off x="0" y="8609288"/>
                            <a:ext cx="5759450" cy="141228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F03B624" w14:textId="6B4CF11A" w:rsidR="00A743B1" w:rsidRPr="00A93D0B" w:rsidRDefault="00A743B1" w:rsidP="00A743B1">
                              <w:pPr>
                                <w:pStyle w:val="Caption"/>
                                <w:rPr>
                                  <w:rFonts w:eastAsiaTheme="minorHAnsi"/>
                                  <w:noProof/>
                                  <w:sz w:val="22"/>
                                  <w:szCs w:val="22"/>
                                </w:rPr>
                              </w:pPr>
                              <w:r w:rsidRPr="00A93D0B">
                                <w:rPr>
                                  <w:sz w:val="22"/>
                                  <w:szCs w:val="22"/>
                                </w:rPr>
                                <w:t>Supplementary Figure S</w:t>
                              </w:r>
                              <w:r w:rsidRPr="00A93D0B"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Pr="00A93D0B">
                                <w:rPr>
                                  <w:sz w:val="22"/>
                                  <w:szCs w:val="22"/>
                                </w:rPr>
                                <w:instrText xml:space="preserve"> SEQ Figure \* ARABIC </w:instrText>
                              </w:r>
                              <w:r w:rsidRPr="00A93D0B"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Pr="00A93D0B">
                                <w:rPr>
                                  <w:noProof/>
                                  <w:sz w:val="22"/>
                                  <w:szCs w:val="22"/>
                                </w:rPr>
                                <w:t>3</w:t>
                              </w:r>
                              <w:r w:rsidRPr="00A93D0B">
                                <w:rPr>
                                  <w:noProof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r w:rsidRPr="00A93D0B">
                                <w:rPr>
                                  <w:sz w:val="22"/>
                                  <w:szCs w:val="22"/>
                                </w:rPr>
                                <w:t xml:space="preserve">: Kinetics of gene expression regulation in head kidney leukocytes (HKLs) of Nile tilapia (A) and rainbow trout (B). </w:t>
                              </w:r>
                              <w:r w:rsidRPr="00A93D0B">
                                <w:rPr>
                                  <w:b w:val="0"/>
                                  <w:sz w:val="22"/>
                                  <w:szCs w:val="22"/>
                                </w:rPr>
                                <w:t>Gene expression of selected genes (pro-inflammatory, anti-inflammatory and transcription factor) after stimulation with zymosan (50 µg mL</w:t>
                              </w:r>
                              <w:r w:rsidRPr="00A93D0B">
                                <w:rPr>
                                  <w:b w:val="0"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 w:rsidRPr="00A93D0B">
                                <w:rPr>
                                  <w:b w:val="0"/>
                                  <w:sz w:val="22"/>
                                  <w:szCs w:val="22"/>
                                </w:rPr>
                                <w:t>)</w:t>
                              </w:r>
                              <w:r w:rsidR="00593918" w:rsidRPr="00A93D0B">
                                <w:rPr>
                                  <w:b w:val="0"/>
                                  <w:sz w:val="22"/>
                                  <w:szCs w:val="22"/>
                                </w:rPr>
                                <w:t xml:space="preserve"> or each of the </w:t>
                              </w:r>
                              <w:r w:rsidRPr="00A93D0B">
                                <w:rPr>
                                  <w:b w:val="0"/>
                                  <w:sz w:val="22"/>
                                  <w:szCs w:val="22"/>
                                </w:rPr>
                                <w:t>MSP</w:t>
                              </w:r>
                              <w:r w:rsidRPr="00A93D0B">
                                <w:rPr>
                                  <w:b w:val="0"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A93D0B">
                                <w:rPr>
                                  <w:b w:val="0"/>
                                  <w:sz w:val="22"/>
                                  <w:szCs w:val="22"/>
                                </w:rPr>
                                <w:t>rich extracts (500 µg mL</w:t>
                              </w:r>
                              <w:r w:rsidRPr="00A93D0B">
                                <w:rPr>
                                  <w:b w:val="0"/>
                                  <w:sz w:val="22"/>
                                  <w:szCs w:val="22"/>
                                  <w:vertAlign w:val="superscript"/>
                                </w:rPr>
                                <w:t>-1</w:t>
                              </w:r>
                              <w:r w:rsidRPr="00A93D0B">
                                <w:rPr>
                                  <w:b w:val="0"/>
                                  <w:sz w:val="22"/>
                                  <w:szCs w:val="22"/>
                                </w:rPr>
                                <w:t xml:space="preserve">) at 1, 3, 6 and 15 hours post stimulation. </w:t>
                              </w:r>
                              <w:r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Gene expression is expressed relative to RPMI-stimulated HKLs (negative control, dotted line) and normalized for </w:t>
                              </w:r>
                              <w:r w:rsidRPr="00A93D0B">
                                <w:rPr>
                                  <w:b w:val="0"/>
                                  <w:bCs/>
                                  <w:i/>
                                  <w:iCs/>
                                  <w:sz w:val="22"/>
                                  <w:szCs w:val="22"/>
                                </w:rPr>
                                <w:t>elf1α</w:t>
                              </w:r>
                              <w:r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expression. </w:t>
                              </w:r>
                              <w:r w:rsidR="00593918"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Bars express</w:t>
                              </w:r>
                              <w:r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mean </w:t>
                              </w:r>
                              <w:r w:rsidR="00593918"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+</w:t>
                              </w:r>
                              <w:r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593918"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SD </w:t>
                              </w:r>
                              <w:r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of n=2 independent experiments (1 and 15 hours post stimulation) or of n=4 independent experiments (3 and 6 hours post stimulation)</w:t>
                              </w:r>
                              <w:r w:rsidR="00593918"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. Four bars per treatment express relative fold change at the consecutive time</w:t>
                              </w:r>
                              <w:r w:rsid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593918"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>points (1, 3, 6 and 15 hours post stimulation)</w:t>
                              </w:r>
                              <w:r w:rsidR="00B94CAA" w:rsidRPr="00A93D0B">
                                <w:rPr>
                                  <w:b w:val="0"/>
                                  <w:bCs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9DADEB" id="_x0000_s1032" style="position:absolute;left:0;text-align:left;margin-left:-.1pt;margin-top:0;width:453.5pt;height:720.8pt;z-index:251705344;mso-position-vertical:center;mso-position-vertical-relative:margin;mso-width-relative:margin;mso-height-relative:margin" coordorigin=",8671" coordsize="57594,915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">
                <v:shape id="Picture 1" o:spid="_x0000_s1033" type="#_x0000_t75" style="position:absolute;left:1891;top:8671;width:51752;height:768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">
                  <v:imagedata r:id="rId16" o:title=""/>
                </v:shape>
                <v:shape id="Text Box 1" o:spid="_x0000_s1034" type="#_x0000_t202" style="position:absolute;top:86092;width:57594;height:14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" stroked="f">
                  <v:textbox style="mso-fit-shape-to-text:t" inset="0,0,0,0">
                    <w:txbxContent>
                      <w:p w14:paraId="4F03B624" w14:textId="6B4CF11A" w:rsidR="00A743B1" w:rsidRPr="00A93D0B" w:rsidRDefault="00A743B1" w:rsidP="00A743B1">
                        <w:pPr>
                          <w:pStyle w:val="Caption"/>
                          <w:rPr>
                            <w:rFonts w:eastAsiaTheme="minorHAnsi"/>
                            <w:noProof/>
                            <w:sz w:val="22"/>
                            <w:szCs w:val="22"/>
                          </w:rPr>
                        </w:pPr>
                        <w:r w:rsidRPr="00A93D0B">
                          <w:rPr>
                            <w:sz w:val="22"/>
                            <w:szCs w:val="22"/>
                          </w:rPr>
                          <w:t>Supplementary Figure S</w:t>
                        </w:r>
                        <w:r w:rsidRPr="00A93D0B"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 w:rsidRPr="00A93D0B">
                          <w:rPr>
                            <w:sz w:val="22"/>
                            <w:szCs w:val="22"/>
                          </w:rPr>
                          <w:instrText xml:space="preserve"> SEQ Figure \* ARABIC </w:instrText>
                        </w:r>
                        <w:r w:rsidRPr="00A93D0B"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 w:rsidRPr="00A93D0B">
                          <w:rPr>
                            <w:noProof/>
                            <w:sz w:val="22"/>
                            <w:szCs w:val="22"/>
                          </w:rPr>
                          <w:t>3</w:t>
                        </w:r>
                        <w:r w:rsidRPr="00A93D0B">
                          <w:rPr>
                            <w:noProof/>
                            <w:sz w:val="22"/>
                            <w:szCs w:val="22"/>
                          </w:rPr>
                          <w:fldChar w:fldCharType="end"/>
                        </w:r>
                        <w:r w:rsidRPr="00A93D0B">
                          <w:rPr>
                            <w:sz w:val="22"/>
                            <w:szCs w:val="22"/>
                          </w:rPr>
                          <w:t xml:space="preserve">: Kinetics of gene expression regulation in head kidney leukocytes (HKLs) of Nile tilapia (A) and rainbow trout (B). </w:t>
                        </w:r>
                        <w:r w:rsidRPr="00A93D0B">
                          <w:rPr>
                            <w:b w:val="0"/>
                            <w:sz w:val="22"/>
                            <w:szCs w:val="22"/>
                          </w:rPr>
                          <w:t>Gene expression of selected genes (pro-inflammatory, anti-inflammatory and transcription factor) after stimulation with zymosan (50 µg mL</w:t>
                        </w:r>
                        <w:r w:rsidRPr="00A93D0B">
                          <w:rPr>
                            <w:b w:val="0"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 w:rsidRPr="00A93D0B">
                          <w:rPr>
                            <w:b w:val="0"/>
                            <w:sz w:val="22"/>
                            <w:szCs w:val="22"/>
                          </w:rPr>
                          <w:t>)</w:t>
                        </w:r>
                        <w:r w:rsidR="00593918" w:rsidRPr="00A93D0B">
                          <w:rPr>
                            <w:b w:val="0"/>
                            <w:sz w:val="22"/>
                            <w:szCs w:val="22"/>
                          </w:rPr>
                          <w:t xml:space="preserve"> or each of the </w:t>
                        </w:r>
                        <w:r w:rsidRPr="00A93D0B">
                          <w:rPr>
                            <w:b w:val="0"/>
                            <w:sz w:val="22"/>
                            <w:szCs w:val="22"/>
                          </w:rPr>
                          <w:t>MSP</w:t>
                        </w:r>
                        <w:r w:rsidRPr="00A93D0B">
                          <w:rPr>
                            <w:b w:val="0"/>
                            <w:i/>
                            <w:iCs/>
                            <w:sz w:val="22"/>
                            <w:szCs w:val="22"/>
                          </w:rPr>
                          <w:t xml:space="preserve"> </w:t>
                        </w:r>
                        <w:r w:rsidRPr="00A93D0B">
                          <w:rPr>
                            <w:b w:val="0"/>
                            <w:sz w:val="22"/>
                            <w:szCs w:val="22"/>
                          </w:rPr>
                          <w:t>rich extracts (500 µg mL</w:t>
                        </w:r>
                        <w:r w:rsidRPr="00A93D0B">
                          <w:rPr>
                            <w:b w:val="0"/>
                            <w:sz w:val="22"/>
                            <w:szCs w:val="22"/>
                            <w:vertAlign w:val="superscript"/>
                          </w:rPr>
                          <w:t>-1</w:t>
                        </w:r>
                        <w:r w:rsidRPr="00A93D0B">
                          <w:rPr>
                            <w:b w:val="0"/>
                            <w:sz w:val="22"/>
                            <w:szCs w:val="22"/>
                          </w:rPr>
                          <w:t xml:space="preserve">) at 1, 3, 6 and 15 hours post stimulation. </w:t>
                        </w:r>
                        <w:r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Gene expression is expressed relative to RPMI-stimulated HKLs (negative control, dotted line) and normalized for </w:t>
                        </w:r>
                        <w:r w:rsidRPr="00A93D0B">
                          <w:rPr>
                            <w:b w:val="0"/>
                            <w:bCs/>
                            <w:i/>
                            <w:iCs/>
                            <w:sz w:val="22"/>
                            <w:szCs w:val="22"/>
                          </w:rPr>
                          <w:t>elf1α</w:t>
                        </w:r>
                        <w:r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expression. </w:t>
                        </w:r>
                        <w:r w:rsidR="00593918"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Bars express</w:t>
                        </w:r>
                        <w:r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mean </w:t>
                        </w:r>
                        <w:r w:rsidR="00593918"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+</w:t>
                        </w:r>
                        <w:r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593918"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SD </w:t>
                        </w:r>
                        <w:r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of n=2 independent experiments (1 and 15 hours post stimulation) or of n=4 independent experiments (3 and 6 hours post stimulation)</w:t>
                        </w:r>
                        <w:r w:rsidR="00593918"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. Four bars per treatment express relative fold change at the consecutive time</w:t>
                        </w:r>
                        <w:r w:rsid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593918"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>points (1, 3, 6 and 15 hours post stimulation)</w:t>
                        </w:r>
                        <w:r w:rsidR="00B94CAA" w:rsidRPr="00A93D0B">
                          <w:rPr>
                            <w:b w:val="0"/>
                            <w:bCs/>
                            <w:sz w:val="22"/>
                            <w:szCs w:val="22"/>
                          </w:rPr>
                          <w:t xml:space="preserve">. </w:t>
                        </w:r>
                      </w:p>
                    </w:txbxContent>
                  </v:textbox>
                </v:shape>
                <w10:wrap type="square" anchory="margin"/>
              </v:group>
            </w:pict>
          </mc:Fallback>
        </mc:AlternateContent>
      </w:r>
    </w:p>
    <w:sectPr w:rsidR="008F14DD" w:rsidRPr="004859F8" w:rsidSect="00153227">
      <w:footerReference w:type="default" r:id="rId17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26144" w14:textId="77777777" w:rsidR="00A05726" w:rsidRDefault="00A05726" w:rsidP="00B02473">
      <w:pPr>
        <w:spacing w:after="0" w:line="240" w:lineRule="auto"/>
      </w:pPr>
      <w:r>
        <w:separator/>
      </w:r>
    </w:p>
  </w:endnote>
  <w:endnote w:type="continuationSeparator" w:id="0">
    <w:p w14:paraId="755F47C8" w14:textId="77777777" w:rsidR="00A05726" w:rsidRDefault="00A05726" w:rsidP="00B02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3776906"/>
      <w:docPartObj>
        <w:docPartGallery w:val="Page Numbers (Bottom of Page)"/>
        <w:docPartUnique/>
      </w:docPartObj>
    </w:sdtPr>
    <w:sdtEndPr/>
    <w:sdtContent>
      <w:p w14:paraId="669C3376" w14:textId="6ECB4CA1" w:rsidR="009E0B30" w:rsidRDefault="009E0B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6F617DB" w14:textId="77777777" w:rsidR="009E0B30" w:rsidRDefault="009E0B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43456" w14:textId="77777777" w:rsidR="00A05726" w:rsidRDefault="00A05726" w:rsidP="00B02473">
      <w:pPr>
        <w:spacing w:after="0" w:line="240" w:lineRule="auto"/>
      </w:pPr>
      <w:r>
        <w:separator/>
      </w:r>
    </w:p>
  </w:footnote>
  <w:footnote w:type="continuationSeparator" w:id="0">
    <w:p w14:paraId="3EA50DA6" w14:textId="77777777" w:rsidR="00A05726" w:rsidRDefault="00A05726" w:rsidP="00B02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95158"/>
    <w:multiLevelType w:val="hybridMultilevel"/>
    <w:tmpl w:val="295CF68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1440" w:hanging="360"/>
      </w:pPr>
    </w:lvl>
    <w:lvl w:ilvl="3" w:tplc="FFFFFFFF">
      <w:start w:val="1"/>
      <w:numFmt w:val="decimal"/>
      <w:lvlText w:val="%4."/>
      <w:lvlJc w:val="left"/>
      <w:pPr>
        <w:ind w:left="1440" w:hanging="360"/>
      </w:pPr>
    </w:lvl>
    <w:lvl w:ilvl="4" w:tplc="FFFFFFFF">
      <w:start w:val="1"/>
      <w:numFmt w:val="decimal"/>
      <w:lvlText w:val="%5."/>
      <w:lvlJc w:val="left"/>
      <w:pPr>
        <w:ind w:left="1440" w:hanging="360"/>
      </w:pPr>
    </w:lvl>
    <w:lvl w:ilvl="5" w:tplc="FFFFFFFF">
      <w:start w:val="1"/>
      <w:numFmt w:val="decimal"/>
      <w:lvlText w:val="%6."/>
      <w:lvlJc w:val="left"/>
      <w:pPr>
        <w:ind w:left="1440" w:hanging="360"/>
      </w:pPr>
    </w:lvl>
    <w:lvl w:ilvl="6" w:tplc="FFFFFFFF">
      <w:start w:val="1"/>
      <w:numFmt w:val="decimal"/>
      <w:lvlText w:val="%7."/>
      <w:lvlJc w:val="left"/>
      <w:pPr>
        <w:ind w:left="1440" w:hanging="360"/>
      </w:pPr>
    </w:lvl>
    <w:lvl w:ilvl="7" w:tplc="FFFFFFFF">
      <w:start w:val="1"/>
      <w:numFmt w:val="decimal"/>
      <w:lvlText w:val="%8."/>
      <w:lvlJc w:val="left"/>
      <w:pPr>
        <w:ind w:left="1440" w:hanging="360"/>
      </w:pPr>
    </w:lvl>
    <w:lvl w:ilvl="8" w:tplc="FFFFFFFF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1AD92BA4"/>
    <w:multiLevelType w:val="hybridMultilevel"/>
    <w:tmpl w:val="DD62917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77C04"/>
    <w:multiLevelType w:val="hybridMultilevel"/>
    <w:tmpl w:val="1CF2AF34"/>
    <w:lvl w:ilvl="0" w:tplc="CDCA3FB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1F6171"/>
    <w:multiLevelType w:val="hybridMultilevel"/>
    <w:tmpl w:val="108652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5F05A14"/>
    <w:multiLevelType w:val="hybridMultilevel"/>
    <w:tmpl w:val="5044D128"/>
    <w:lvl w:ilvl="0" w:tplc="8654B6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14771"/>
    <w:multiLevelType w:val="hybridMultilevel"/>
    <w:tmpl w:val="1C30C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705A79"/>
    <w:multiLevelType w:val="hybridMultilevel"/>
    <w:tmpl w:val="295CF68A"/>
    <w:lvl w:ilvl="0" w:tplc="D87ED9B6">
      <w:start w:val="1"/>
      <w:numFmt w:val="decimal"/>
      <w:lvlText w:val="%1."/>
      <w:lvlJc w:val="left"/>
      <w:pPr>
        <w:ind w:left="1440" w:hanging="360"/>
      </w:pPr>
    </w:lvl>
    <w:lvl w:ilvl="1" w:tplc="950C7FF0">
      <w:start w:val="1"/>
      <w:numFmt w:val="decimal"/>
      <w:lvlText w:val="%2."/>
      <w:lvlJc w:val="left"/>
      <w:pPr>
        <w:ind w:left="1440" w:hanging="360"/>
      </w:pPr>
    </w:lvl>
    <w:lvl w:ilvl="2" w:tplc="BEDECEE6">
      <w:start w:val="1"/>
      <w:numFmt w:val="decimal"/>
      <w:lvlText w:val="%3."/>
      <w:lvlJc w:val="left"/>
      <w:pPr>
        <w:ind w:left="1440" w:hanging="360"/>
      </w:pPr>
    </w:lvl>
    <w:lvl w:ilvl="3" w:tplc="E2F0C120">
      <w:start w:val="1"/>
      <w:numFmt w:val="decimal"/>
      <w:lvlText w:val="%4."/>
      <w:lvlJc w:val="left"/>
      <w:pPr>
        <w:ind w:left="1440" w:hanging="360"/>
      </w:pPr>
    </w:lvl>
    <w:lvl w:ilvl="4" w:tplc="926CC4C2">
      <w:start w:val="1"/>
      <w:numFmt w:val="decimal"/>
      <w:lvlText w:val="%5."/>
      <w:lvlJc w:val="left"/>
      <w:pPr>
        <w:ind w:left="1440" w:hanging="360"/>
      </w:pPr>
    </w:lvl>
    <w:lvl w:ilvl="5" w:tplc="C3A88EFC">
      <w:start w:val="1"/>
      <w:numFmt w:val="decimal"/>
      <w:lvlText w:val="%6."/>
      <w:lvlJc w:val="left"/>
      <w:pPr>
        <w:ind w:left="1440" w:hanging="360"/>
      </w:pPr>
    </w:lvl>
    <w:lvl w:ilvl="6" w:tplc="D0C0D7A8">
      <w:start w:val="1"/>
      <w:numFmt w:val="decimal"/>
      <w:lvlText w:val="%7."/>
      <w:lvlJc w:val="left"/>
      <w:pPr>
        <w:ind w:left="1440" w:hanging="360"/>
      </w:pPr>
    </w:lvl>
    <w:lvl w:ilvl="7" w:tplc="D95049B0">
      <w:start w:val="1"/>
      <w:numFmt w:val="decimal"/>
      <w:lvlText w:val="%8."/>
      <w:lvlJc w:val="left"/>
      <w:pPr>
        <w:ind w:left="1440" w:hanging="360"/>
      </w:pPr>
    </w:lvl>
    <w:lvl w:ilvl="8" w:tplc="583EA3DC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73B82712"/>
    <w:multiLevelType w:val="multilevel"/>
    <w:tmpl w:val="3EB8A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2272592">
    <w:abstractNumId w:val="2"/>
  </w:num>
  <w:num w:numId="2" w16cid:durableId="2062485069">
    <w:abstractNumId w:val="7"/>
  </w:num>
  <w:num w:numId="3" w16cid:durableId="620304611">
    <w:abstractNumId w:val="1"/>
  </w:num>
  <w:num w:numId="4" w16cid:durableId="835876096">
    <w:abstractNumId w:val="5"/>
  </w:num>
  <w:num w:numId="5" w16cid:durableId="1454245685">
    <w:abstractNumId w:val="6"/>
  </w:num>
  <w:num w:numId="6" w16cid:durableId="52124652">
    <w:abstractNumId w:val="3"/>
  </w:num>
  <w:num w:numId="7" w16cid:durableId="1403214160">
    <w:abstractNumId w:val="0"/>
  </w:num>
  <w:num w:numId="8" w16cid:durableId="3482627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ztd0f199taref25avpxrlatfzr0xa9s29&quot;&gt;My EndNote Library Copy&lt;record-ids&gt;&lt;item&gt;7&lt;/item&gt;&lt;item&gt;8&lt;/item&gt;&lt;item&gt;12&lt;/item&gt;&lt;item&gt;13&lt;/item&gt;&lt;item&gt;45&lt;/item&gt;&lt;item&gt;46&lt;/item&gt;&lt;item&gt;71&lt;/item&gt;&lt;item&gt;87&lt;/item&gt;&lt;item&gt;109&lt;/item&gt;&lt;item&gt;112&lt;/item&gt;&lt;item&gt;156&lt;/item&gt;&lt;item&gt;157&lt;/item&gt;&lt;item&gt;159&lt;/item&gt;&lt;item&gt;160&lt;/item&gt;&lt;item&gt;161&lt;/item&gt;&lt;item&gt;162&lt;/item&gt;&lt;item&gt;163&lt;/item&gt;&lt;item&gt;164&lt;/item&gt;&lt;item&gt;165&lt;/item&gt;&lt;/record-ids&gt;&lt;/item&gt;&lt;/Libraries&gt;"/>
  </w:docVars>
  <w:rsids>
    <w:rsidRoot w:val="00F1590C"/>
    <w:rsid w:val="00000AAD"/>
    <w:rsid w:val="00001B19"/>
    <w:rsid w:val="0000203F"/>
    <w:rsid w:val="00014091"/>
    <w:rsid w:val="000215BC"/>
    <w:rsid w:val="000232EA"/>
    <w:rsid w:val="00025E32"/>
    <w:rsid w:val="000279A3"/>
    <w:rsid w:val="000312FA"/>
    <w:rsid w:val="0003365C"/>
    <w:rsid w:val="00033EFB"/>
    <w:rsid w:val="000340CC"/>
    <w:rsid w:val="000400E1"/>
    <w:rsid w:val="00042361"/>
    <w:rsid w:val="0004736B"/>
    <w:rsid w:val="00050B6C"/>
    <w:rsid w:val="00052472"/>
    <w:rsid w:val="0005712E"/>
    <w:rsid w:val="000578F9"/>
    <w:rsid w:val="00062073"/>
    <w:rsid w:val="00064458"/>
    <w:rsid w:val="00064C76"/>
    <w:rsid w:val="00065886"/>
    <w:rsid w:val="00066AA1"/>
    <w:rsid w:val="00067886"/>
    <w:rsid w:val="00073CDF"/>
    <w:rsid w:val="00074ACF"/>
    <w:rsid w:val="00074FEB"/>
    <w:rsid w:val="000754E8"/>
    <w:rsid w:val="0007651B"/>
    <w:rsid w:val="00080809"/>
    <w:rsid w:val="000862F7"/>
    <w:rsid w:val="00087E3E"/>
    <w:rsid w:val="000903A8"/>
    <w:rsid w:val="000929DE"/>
    <w:rsid w:val="000A3E41"/>
    <w:rsid w:val="000B56B4"/>
    <w:rsid w:val="000B5DD0"/>
    <w:rsid w:val="000C14A9"/>
    <w:rsid w:val="000C2772"/>
    <w:rsid w:val="000D03F5"/>
    <w:rsid w:val="000D0B06"/>
    <w:rsid w:val="000D202D"/>
    <w:rsid w:val="000D263F"/>
    <w:rsid w:val="000D75A8"/>
    <w:rsid w:val="000E03AD"/>
    <w:rsid w:val="000E4FB6"/>
    <w:rsid w:val="000E75AC"/>
    <w:rsid w:val="000F0DE6"/>
    <w:rsid w:val="000F1C13"/>
    <w:rsid w:val="000F32F5"/>
    <w:rsid w:val="000F6A60"/>
    <w:rsid w:val="000F7FBE"/>
    <w:rsid w:val="00105710"/>
    <w:rsid w:val="001059F6"/>
    <w:rsid w:val="00121D92"/>
    <w:rsid w:val="001220B9"/>
    <w:rsid w:val="00122156"/>
    <w:rsid w:val="0012235D"/>
    <w:rsid w:val="0013081E"/>
    <w:rsid w:val="00130ED5"/>
    <w:rsid w:val="0013372C"/>
    <w:rsid w:val="001406A7"/>
    <w:rsid w:val="001428C9"/>
    <w:rsid w:val="00150566"/>
    <w:rsid w:val="00151F9C"/>
    <w:rsid w:val="00152F3E"/>
    <w:rsid w:val="00153227"/>
    <w:rsid w:val="001545E6"/>
    <w:rsid w:val="001668CD"/>
    <w:rsid w:val="00167C45"/>
    <w:rsid w:val="00177C0F"/>
    <w:rsid w:val="001869A2"/>
    <w:rsid w:val="00191375"/>
    <w:rsid w:val="001925CE"/>
    <w:rsid w:val="001944B4"/>
    <w:rsid w:val="001A22CB"/>
    <w:rsid w:val="001A28E6"/>
    <w:rsid w:val="001A48AB"/>
    <w:rsid w:val="001B22DA"/>
    <w:rsid w:val="001B3F3C"/>
    <w:rsid w:val="001B77C0"/>
    <w:rsid w:val="001C033B"/>
    <w:rsid w:val="001C390E"/>
    <w:rsid w:val="001C66CA"/>
    <w:rsid w:val="001C6786"/>
    <w:rsid w:val="001D17BC"/>
    <w:rsid w:val="001D6C34"/>
    <w:rsid w:val="001E0F6E"/>
    <w:rsid w:val="001E0FA6"/>
    <w:rsid w:val="001E4062"/>
    <w:rsid w:val="001E7DE4"/>
    <w:rsid w:val="001F1CA9"/>
    <w:rsid w:val="001F7144"/>
    <w:rsid w:val="002020C0"/>
    <w:rsid w:val="0020307B"/>
    <w:rsid w:val="00203F65"/>
    <w:rsid w:val="0020583F"/>
    <w:rsid w:val="0021176B"/>
    <w:rsid w:val="0021293B"/>
    <w:rsid w:val="00214B54"/>
    <w:rsid w:val="002150B9"/>
    <w:rsid w:val="00215420"/>
    <w:rsid w:val="00215606"/>
    <w:rsid w:val="00216969"/>
    <w:rsid w:val="00220F8D"/>
    <w:rsid w:val="00222622"/>
    <w:rsid w:val="00226E6E"/>
    <w:rsid w:val="002325CF"/>
    <w:rsid w:val="00235331"/>
    <w:rsid w:val="00236A9A"/>
    <w:rsid w:val="00240011"/>
    <w:rsid w:val="002447E0"/>
    <w:rsid w:val="00252FE8"/>
    <w:rsid w:val="002533AD"/>
    <w:rsid w:val="00255ED5"/>
    <w:rsid w:val="00260F4C"/>
    <w:rsid w:val="00262DA5"/>
    <w:rsid w:val="00264474"/>
    <w:rsid w:val="002671ED"/>
    <w:rsid w:val="0027601C"/>
    <w:rsid w:val="00281F76"/>
    <w:rsid w:val="00285267"/>
    <w:rsid w:val="00291EC5"/>
    <w:rsid w:val="00293DF2"/>
    <w:rsid w:val="002940E2"/>
    <w:rsid w:val="00296118"/>
    <w:rsid w:val="002A1D50"/>
    <w:rsid w:val="002A3325"/>
    <w:rsid w:val="002A3B50"/>
    <w:rsid w:val="002A774E"/>
    <w:rsid w:val="002B19C9"/>
    <w:rsid w:val="002B394A"/>
    <w:rsid w:val="002B4D8A"/>
    <w:rsid w:val="002B65AB"/>
    <w:rsid w:val="002C5E12"/>
    <w:rsid w:val="002C6182"/>
    <w:rsid w:val="002C6382"/>
    <w:rsid w:val="002D1BDF"/>
    <w:rsid w:val="002D3A8F"/>
    <w:rsid w:val="002D4447"/>
    <w:rsid w:val="002E05CF"/>
    <w:rsid w:val="002F5F52"/>
    <w:rsid w:val="002F7781"/>
    <w:rsid w:val="003023AB"/>
    <w:rsid w:val="00303501"/>
    <w:rsid w:val="00304141"/>
    <w:rsid w:val="00306109"/>
    <w:rsid w:val="00311335"/>
    <w:rsid w:val="0031306B"/>
    <w:rsid w:val="00313CB4"/>
    <w:rsid w:val="00326417"/>
    <w:rsid w:val="00327962"/>
    <w:rsid w:val="00327B07"/>
    <w:rsid w:val="00330A24"/>
    <w:rsid w:val="003316F1"/>
    <w:rsid w:val="003339C4"/>
    <w:rsid w:val="0033600D"/>
    <w:rsid w:val="0033682D"/>
    <w:rsid w:val="00341C0F"/>
    <w:rsid w:val="00342392"/>
    <w:rsid w:val="00344F44"/>
    <w:rsid w:val="00352FB3"/>
    <w:rsid w:val="00361C9C"/>
    <w:rsid w:val="00362310"/>
    <w:rsid w:val="00366113"/>
    <w:rsid w:val="003673A1"/>
    <w:rsid w:val="0037113B"/>
    <w:rsid w:val="0037747A"/>
    <w:rsid w:val="003775CE"/>
    <w:rsid w:val="00381F2A"/>
    <w:rsid w:val="00382307"/>
    <w:rsid w:val="0038306C"/>
    <w:rsid w:val="003835AC"/>
    <w:rsid w:val="00385289"/>
    <w:rsid w:val="003862F0"/>
    <w:rsid w:val="0039373D"/>
    <w:rsid w:val="003A2033"/>
    <w:rsid w:val="003A24FF"/>
    <w:rsid w:val="003A375F"/>
    <w:rsid w:val="003B14B7"/>
    <w:rsid w:val="003B3B2E"/>
    <w:rsid w:val="003B681C"/>
    <w:rsid w:val="003C4286"/>
    <w:rsid w:val="003C6C51"/>
    <w:rsid w:val="003D2594"/>
    <w:rsid w:val="003D58C5"/>
    <w:rsid w:val="003D69DB"/>
    <w:rsid w:val="003D76BB"/>
    <w:rsid w:val="003E52D4"/>
    <w:rsid w:val="003E7CAB"/>
    <w:rsid w:val="003F0DEA"/>
    <w:rsid w:val="003F2C88"/>
    <w:rsid w:val="003F7C5A"/>
    <w:rsid w:val="004028FB"/>
    <w:rsid w:val="0040325B"/>
    <w:rsid w:val="00404D30"/>
    <w:rsid w:val="00415CC1"/>
    <w:rsid w:val="00424E32"/>
    <w:rsid w:val="00425497"/>
    <w:rsid w:val="00425916"/>
    <w:rsid w:val="00426130"/>
    <w:rsid w:val="004362A1"/>
    <w:rsid w:val="00443A41"/>
    <w:rsid w:val="0045201D"/>
    <w:rsid w:val="004560BD"/>
    <w:rsid w:val="00456CD4"/>
    <w:rsid w:val="0046569C"/>
    <w:rsid w:val="0046571A"/>
    <w:rsid w:val="004659EF"/>
    <w:rsid w:val="00471BF4"/>
    <w:rsid w:val="00475E38"/>
    <w:rsid w:val="004816BD"/>
    <w:rsid w:val="00483374"/>
    <w:rsid w:val="004859F8"/>
    <w:rsid w:val="0049451D"/>
    <w:rsid w:val="004946D9"/>
    <w:rsid w:val="00495D60"/>
    <w:rsid w:val="00495FC4"/>
    <w:rsid w:val="004A08EF"/>
    <w:rsid w:val="004A35ED"/>
    <w:rsid w:val="004A6631"/>
    <w:rsid w:val="004A7FBE"/>
    <w:rsid w:val="004B018B"/>
    <w:rsid w:val="004B1F5C"/>
    <w:rsid w:val="004B42F8"/>
    <w:rsid w:val="004B6494"/>
    <w:rsid w:val="004B74C1"/>
    <w:rsid w:val="004B7E26"/>
    <w:rsid w:val="004C17A7"/>
    <w:rsid w:val="004C341A"/>
    <w:rsid w:val="004C6176"/>
    <w:rsid w:val="004C6F5A"/>
    <w:rsid w:val="004C768F"/>
    <w:rsid w:val="004D34C0"/>
    <w:rsid w:val="004E0CE5"/>
    <w:rsid w:val="004E36F8"/>
    <w:rsid w:val="004E749E"/>
    <w:rsid w:val="004F5076"/>
    <w:rsid w:val="004F6232"/>
    <w:rsid w:val="005046FB"/>
    <w:rsid w:val="00512548"/>
    <w:rsid w:val="005158A6"/>
    <w:rsid w:val="00520A7C"/>
    <w:rsid w:val="00525969"/>
    <w:rsid w:val="00527624"/>
    <w:rsid w:val="00530EA5"/>
    <w:rsid w:val="005321EE"/>
    <w:rsid w:val="0053501D"/>
    <w:rsid w:val="00535CA5"/>
    <w:rsid w:val="00535E4E"/>
    <w:rsid w:val="00535F85"/>
    <w:rsid w:val="005369C4"/>
    <w:rsid w:val="00541BF6"/>
    <w:rsid w:val="00542A2B"/>
    <w:rsid w:val="005447C9"/>
    <w:rsid w:val="005475F8"/>
    <w:rsid w:val="00551A7C"/>
    <w:rsid w:val="00551CBC"/>
    <w:rsid w:val="0055369A"/>
    <w:rsid w:val="005548D7"/>
    <w:rsid w:val="005551AF"/>
    <w:rsid w:val="00557190"/>
    <w:rsid w:val="00564EA1"/>
    <w:rsid w:val="00565E81"/>
    <w:rsid w:val="0057168B"/>
    <w:rsid w:val="005763B2"/>
    <w:rsid w:val="0058034D"/>
    <w:rsid w:val="00582A09"/>
    <w:rsid w:val="0058645E"/>
    <w:rsid w:val="00590BFE"/>
    <w:rsid w:val="00593918"/>
    <w:rsid w:val="005A0DAC"/>
    <w:rsid w:val="005A5A31"/>
    <w:rsid w:val="005B25AD"/>
    <w:rsid w:val="005B3FF5"/>
    <w:rsid w:val="005B4394"/>
    <w:rsid w:val="005C16EC"/>
    <w:rsid w:val="005C4A6F"/>
    <w:rsid w:val="005D6561"/>
    <w:rsid w:val="005E0C13"/>
    <w:rsid w:val="005E4BA7"/>
    <w:rsid w:val="005F2700"/>
    <w:rsid w:val="005F32AC"/>
    <w:rsid w:val="005F444E"/>
    <w:rsid w:val="005F7AFD"/>
    <w:rsid w:val="00606BC9"/>
    <w:rsid w:val="006140B3"/>
    <w:rsid w:val="00614CB1"/>
    <w:rsid w:val="00615442"/>
    <w:rsid w:val="00636418"/>
    <w:rsid w:val="006370BE"/>
    <w:rsid w:val="00643E77"/>
    <w:rsid w:val="00654563"/>
    <w:rsid w:val="0066342E"/>
    <w:rsid w:val="00671309"/>
    <w:rsid w:val="00673441"/>
    <w:rsid w:val="0067526D"/>
    <w:rsid w:val="006760AB"/>
    <w:rsid w:val="00676CA0"/>
    <w:rsid w:val="00682056"/>
    <w:rsid w:val="006851BB"/>
    <w:rsid w:val="00686EE8"/>
    <w:rsid w:val="0069375F"/>
    <w:rsid w:val="006939DD"/>
    <w:rsid w:val="006948D3"/>
    <w:rsid w:val="0069612B"/>
    <w:rsid w:val="006A0072"/>
    <w:rsid w:val="006A2AAF"/>
    <w:rsid w:val="006A337D"/>
    <w:rsid w:val="006A7220"/>
    <w:rsid w:val="006B3D78"/>
    <w:rsid w:val="006B5CDC"/>
    <w:rsid w:val="006B601E"/>
    <w:rsid w:val="006C1D6A"/>
    <w:rsid w:val="006C240A"/>
    <w:rsid w:val="006C4413"/>
    <w:rsid w:val="006C44DD"/>
    <w:rsid w:val="006C62BC"/>
    <w:rsid w:val="006C72C1"/>
    <w:rsid w:val="006D1C43"/>
    <w:rsid w:val="006D6458"/>
    <w:rsid w:val="006D7055"/>
    <w:rsid w:val="006D7C51"/>
    <w:rsid w:val="006E74E4"/>
    <w:rsid w:val="006E787E"/>
    <w:rsid w:val="006F4E50"/>
    <w:rsid w:val="006F52FA"/>
    <w:rsid w:val="006F609F"/>
    <w:rsid w:val="00701CDF"/>
    <w:rsid w:val="0071535A"/>
    <w:rsid w:val="00734E79"/>
    <w:rsid w:val="00735E75"/>
    <w:rsid w:val="0074116F"/>
    <w:rsid w:val="00745BC4"/>
    <w:rsid w:val="00746AC3"/>
    <w:rsid w:val="00761FFC"/>
    <w:rsid w:val="00762708"/>
    <w:rsid w:val="00765AAB"/>
    <w:rsid w:val="00765D7D"/>
    <w:rsid w:val="00771524"/>
    <w:rsid w:val="00786965"/>
    <w:rsid w:val="00791369"/>
    <w:rsid w:val="0079384E"/>
    <w:rsid w:val="007952E4"/>
    <w:rsid w:val="007A3738"/>
    <w:rsid w:val="007A694D"/>
    <w:rsid w:val="007B0F1F"/>
    <w:rsid w:val="007C0CBC"/>
    <w:rsid w:val="007C6700"/>
    <w:rsid w:val="007C6912"/>
    <w:rsid w:val="007D1158"/>
    <w:rsid w:val="007D2118"/>
    <w:rsid w:val="007D3079"/>
    <w:rsid w:val="007D454B"/>
    <w:rsid w:val="007D6F33"/>
    <w:rsid w:val="007E228D"/>
    <w:rsid w:val="007E2899"/>
    <w:rsid w:val="007E2CF5"/>
    <w:rsid w:val="007E3549"/>
    <w:rsid w:val="007F3F40"/>
    <w:rsid w:val="0080475B"/>
    <w:rsid w:val="0080543B"/>
    <w:rsid w:val="008064C7"/>
    <w:rsid w:val="00812B3D"/>
    <w:rsid w:val="008141EF"/>
    <w:rsid w:val="00814C08"/>
    <w:rsid w:val="00814F2C"/>
    <w:rsid w:val="0081699E"/>
    <w:rsid w:val="00817B84"/>
    <w:rsid w:val="00822CDE"/>
    <w:rsid w:val="00823B30"/>
    <w:rsid w:val="00827782"/>
    <w:rsid w:val="00827A1C"/>
    <w:rsid w:val="00827DA2"/>
    <w:rsid w:val="008333C0"/>
    <w:rsid w:val="00835F3C"/>
    <w:rsid w:val="00837388"/>
    <w:rsid w:val="00837B0E"/>
    <w:rsid w:val="00841554"/>
    <w:rsid w:val="00844603"/>
    <w:rsid w:val="008458E1"/>
    <w:rsid w:val="008464FF"/>
    <w:rsid w:val="00847F58"/>
    <w:rsid w:val="0085422A"/>
    <w:rsid w:val="008545A7"/>
    <w:rsid w:val="00856A9E"/>
    <w:rsid w:val="00865E5F"/>
    <w:rsid w:val="008672B6"/>
    <w:rsid w:val="00867F3F"/>
    <w:rsid w:val="00870C5C"/>
    <w:rsid w:val="008802B1"/>
    <w:rsid w:val="00880871"/>
    <w:rsid w:val="00881476"/>
    <w:rsid w:val="00883BD3"/>
    <w:rsid w:val="00887F59"/>
    <w:rsid w:val="008A36A5"/>
    <w:rsid w:val="008B3D8F"/>
    <w:rsid w:val="008B77F5"/>
    <w:rsid w:val="008C57D4"/>
    <w:rsid w:val="008D10C1"/>
    <w:rsid w:val="008E1CD6"/>
    <w:rsid w:val="008E2801"/>
    <w:rsid w:val="008E291B"/>
    <w:rsid w:val="008E32AC"/>
    <w:rsid w:val="008E5E7A"/>
    <w:rsid w:val="008F14DD"/>
    <w:rsid w:val="008F1F22"/>
    <w:rsid w:val="008F4163"/>
    <w:rsid w:val="008F68AA"/>
    <w:rsid w:val="00901652"/>
    <w:rsid w:val="009065A5"/>
    <w:rsid w:val="009115D0"/>
    <w:rsid w:val="00912A94"/>
    <w:rsid w:val="009173B0"/>
    <w:rsid w:val="00927C74"/>
    <w:rsid w:val="00931371"/>
    <w:rsid w:val="00931931"/>
    <w:rsid w:val="009346EF"/>
    <w:rsid w:val="00940541"/>
    <w:rsid w:val="009406B0"/>
    <w:rsid w:val="00941727"/>
    <w:rsid w:val="009427BF"/>
    <w:rsid w:val="00945CE7"/>
    <w:rsid w:val="00952D4C"/>
    <w:rsid w:val="00954142"/>
    <w:rsid w:val="009554EF"/>
    <w:rsid w:val="00956E33"/>
    <w:rsid w:val="00957A14"/>
    <w:rsid w:val="009603D0"/>
    <w:rsid w:val="009648E2"/>
    <w:rsid w:val="00965EC6"/>
    <w:rsid w:val="009672A7"/>
    <w:rsid w:val="009707E1"/>
    <w:rsid w:val="0097097B"/>
    <w:rsid w:val="00971789"/>
    <w:rsid w:val="0098788A"/>
    <w:rsid w:val="00990C48"/>
    <w:rsid w:val="0099208D"/>
    <w:rsid w:val="00994BDB"/>
    <w:rsid w:val="009A334F"/>
    <w:rsid w:val="009B7228"/>
    <w:rsid w:val="009C081B"/>
    <w:rsid w:val="009C2F40"/>
    <w:rsid w:val="009C50A4"/>
    <w:rsid w:val="009C5AE9"/>
    <w:rsid w:val="009C7D4E"/>
    <w:rsid w:val="009E0B30"/>
    <w:rsid w:val="009F1431"/>
    <w:rsid w:val="009F7B6E"/>
    <w:rsid w:val="00A01655"/>
    <w:rsid w:val="00A035ED"/>
    <w:rsid w:val="00A054BF"/>
    <w:rsid w:val="00A05726"/>
    <w:rsid w:val="00A075D3"/>
    <w:rsid w:val="00A16FA5"/>
    <w:rsid w:val="00A20E9F"/>
    <w:rsid w:val="00A22A13"/>
    <w:rsid w:val="00A238BA"/>
    <w:rsid w:val="00A259FF"/>
    <w:rsid w:val="00A27E6B"/>
    <w:rsid w:val="00A31448"/>
    <w:rsid w:val="00A327B0"/>
    <w:rsid w:val="00A331B8"/>
    <w:rsid w:val="00A362CD"/>
    <w:rsid w:val="00A37258"/>
    <w:rsid w:val="00A423C1"/>
    <w:rsid w:val="00A4388E"/>
    <w:rsid w:val="00A4419A"/>
    <w:rsid w:val="00A45444"/>
    <w:rsid w:val="00A45BD9"/>
    <w:rsid w:val="00A473FC"/>
    <w:rsid w:val="00A47D40"/>
    <w:rsid w:val="00A50007"/>
    <w:rsid w:val="00A550AA"/>
    <w:rsid w:val="00A5548F"/>
    <w:rsid w:val="00A61101"/>
    <w:rsid w:val="00A6121A"/>
    <w:rsid w:val="00A63521"/>
    <w:rsid w:val="00A65906"/>
    <w:rsid w:val="00A7246F"/>
    <w:rsid w:val="00A73CFC"/>
    <w:rsid w:val="00A743B1"/>
    <w:rsid w:val="00A75001"/>
    <w:rsid w:val="00A819F4"/>
    <w:rsid w:val="00A81DB5"/>
    <w:rsid w:val="00A83A99"/>
    <w:rsid w:val="00A83C58"/>
    <w:rsid w:val="00A93D0B"/>
    <w:rsid w:val="00AA0089"/>
    <w:rsid w:val="00AA1634"/>
    <w:rsid w:val="00AA241D"/>
    <w:rsid w:val="00AA67CF"/>
    <w:rsid w:val="00AA6F89"/>
    <w:rsid w:val="00AB0700"/>
    <w:rsid w:val="00AB4155"/>
    <w:rsid w:val="00AB64B6"/>
    <w:rsid w:val="00AC0B52"/>
    <w:rsid w:val="00AC18C8"/>
    <w:rsid w:val="00AC2C8E"/>
    <w:rsid w:val="00AC5D96"/>
    <w:rsid w:val="00AC6754"/>
    <w:rsid w:val="00AD2062"/>
    <w:rsid w:val="00AD30B7"/>
    <w:rsid w:val="00AD6342"/>
    <w:rsid w:val="00AD6C46"/>
    <w:rsid w:val="00AE4207"/>
    <w:rsid w:val="00AE56D1"/>
    <w:rsid w:val="00AE70A8"/>
    <w:rsid w:val="00AF7BF0"/>
    <w:rsid w:val="00B02473"/>
    <w:rsid w:val="00B029E4"/>
    <w:rsid w:val="00B0581B"/>
    <w:rsid w:val="00B12B18"/>
    <w:rsid w:val="00B15BA4"/>
    <w:rsid w:val="00B15E78"/>
    <w:rsid w:val="00B221CD"/>
    <w:rsid w:val="00B22939"/>
    <w:rsid w:val="00B23FD2"/>
    <w:rsid w:val="00B27AF4"/>
    <w:rsid w:val="00B314A4"/>
    <w:rsid w:val="00B33484"/>
    <w:rsid w:val="00B34A89"/>
    <w:rsid w:val="00B36288"/>
    <w:rsid w:val="00B40C1A"/>
    <w:rsid w:val="00B4733F"/>
    <w:rsid w:val="00B505F1"/>
    <w:rsid w:val="00B5148F"/>
    <w:rsid w:val="00B51F7F"/>
    <w:rsid w:val="00B6109A"/>
    <w:rsid w:val="00B660D7"/>
    <w:rsid w:val="00B70AB3"/>
    <w:rsid w:val="00B728DD"/>
    <w:rsid w:val="00B73858"/>
    <w:rsid w:val="00B76F1A"/>
    <w:rsid w:val="00B83402"/>
    <w:rsid w:val="00B94CAA"/>
    <w:rsid w:val="00B975A7"/>
    <w:rsid w:val="00BA0B31"/>
    <w:rsid w:val="00BA14A8"/>
    <w:rsid w:val="00BA157E"/>
    <w:rsid w:val="00BA2845"/>
    <w:rsid w:val="00BA28EE"/>
    <w:rsid w:val="00BA5ED0"/>
    <w:rsid w:val="00BA6642"/>
    <w:rsid w:val="00BB4886"/>
    <w:rsid w:val="00BB744D"/>
    <w:rsid w:val="00BB75DC"/>
    <w:rsid w:val="00BC23F4"/>
    <w:rsid w:val="00BC6082"/>
    <w:rsid w:val="00BC6BA8"/>
    <w:rsid w:val="00BD228C"/>
    <w:rsid w:val="00BD794C"/>
    <w:rsid w:val="00BD79BB"/>
    <w:rsid w:val="00BE0492"/>
    <w:rsid w:val="00BE0A4E"/>
    <w:rsid w:val="00BE0D60"/>
    <w:rsid w:val="00BE0FF3"/>
    <w:rsid w:val="00BE66E2"/>
    <w:rsid w:val="00BE7636"/>
    <w:rsid w:val="00BF1B06"/>
    <w:rsid w:val="00BF2237"/>
    <w:rsid w:val="00BF336C"/>
    <w:rsid w:val="00C03151"/>
    <w:rsid w:val="00C06E45"/>
    <w:rsid w:val="00C10D02"/>
    <w:rsid w:val="00C11D71"/>
    <w:rsid w:val="00C13A07"/>
    <w:rsid w:val="00C1423B"/>
    <w:rsid w:val="00C145BD"/>
    <w:rsid w:val="00C14905"/>
    <w:rsid w:val="00C153D0"/>
    <w:rsid w:val="00C31C4F"/>
    <w:rsid w:val="00C35B67"/>
    <w:rsid w:val="00C40A90"/>
    <w:rsid w:val="00C44A53"/>
    <w:rsid w:val="00C4793D"/>
    <w:rsid w:val="00C531E9"/>
    <w:rsid w:val="00C5431B"/>
    <w:rsid w:val="00C54E12"/>
    <w:rsid w:val="00C63A42"/>
    <w:rsid w:val="00C667A8"/>
    <w:rsid w:val="00C679CE"/>
    <w:rsid w:val="00C80EE3"/>
    <w:rsid w:val="00C85BE9"/>
    <w:rsid w:val="00C91A62"/>
    <w:rsid w:val="00C94473"/>
    <w:rsid w:val="00CA1A6F"/>
    <w:rsid w:val="00CA2716"/>
    <w:rsid w:val="00CA32CD"/>
    <w:rsid w:val="00CB11C1"/>
    <w:rsid w:val="00CB3B56"/>
    <w:rsid w:val="00CB540D"/>
    <w:rsid w:val="00CC220A"/>
    <w:rsid w:val="00CC789F"/>
    <w:rsid w:val="00CD35A9"/>
    <w:rsid w:val="00CD443A"/>
    <w:rsid w:val="00CE0813"/>
    <w:rsid w:val="00CE4B8A"/>
    <w:rsid w:val="00CE5EB1"/>
    <w:rsid w:val="00CE66C5"/>
    <w:rsid w:val="00CE6B43"/>
    <w:rsid w:val="00CE6DA9"/>
    <w:rsid w:val="00CF0941"/>
    <w:rsid w:val="00CF29A0"/>
    <w:rsid w:val="00CF314F"/>
    <w:rsid w:val="00CF52BB"/>
    <w:rsid w:val="00CF57BC"/>
    <w:rsid w:val="00CF5AFC"/>
    <w:rsid w:val="00D1319A"/>
    <w:rsid w:val="00D1535D"/>
    <w:rsid w:val="00D16592"/>
    <w:rsid w:val="00D17DD8"/>
    <w:rsid w:val="00D22F2E"/>
    <w:rsid w:val="00D237D8"/>
    <w:rsid w:val="00D2633F"/>
    <w:rsid w:val="00D31A35"/>
    <w:rsid w:val="00D338B2"/>
    <w:rsid w:val="00D41D9D"/>
    <w:rsid w:val="00D507FB"/>
    <w:rsid w:val="00D50902"/>
    <w:rsid w:val="00D53780"/>
    <w:rsid w:val="00D54972"/>
    <w:rsid w:val="00D60E79"/>
    <w:rsid w:val="00D6235F"/>
    <w:rsid w:val="00D63234"/>
    <w:rsid w:val="00D66451"/>
    <w:rsid w:val="00D76C9F"/>
    <w:rsid w:val="00D82957"/>
    <w:rsid w:val="00D82A69"/>
    <w:rsid w:val="00D97E65"/>
    <w:rsid w:val="00DA6B38"/>
    <w:rsid w:val="00DB0429"/>
    <w:rsid w:val="00DB1854"/>
    <w:rsid w:val="00DB23DF"/>
    <w:rsid w:val="00DC3E9A"/>
    <w:rsid w:val="00DD2A7C"/>
    <w:rsid w:val="00DD31C2"/>
    <w:rsid w:val="00DD71E0"/>
    <w:rsid w:val="00DE08DA"/>
    <w:rsid w:val="00DE0D31"/>
    <w:rsid w:val="00DE29A6"/>
    <w:rsid w:val="00DE2E79"/>
    <w:rsid w:val="00DE2FE6"/>
    <w:rsid w:val="00DE4C2E"/>
    <w:rsid w:val="00DE617A"/>
    <w:rsid w:val="00DE715E"/>
    <w:rsid w:val="00DF014D"/>
    <w:rsid w:val="00DF1C10"/>
    <w:rsid w:val="00DF4794"/>
    <w:rsid w:val="00E03D7E"/>
    <w:rsid w:val="00E10172"/>
    <w:rsid w:val="00E14EAA"/>
    <w:rsid w:val="00E27E6D"/>
    <w:rsid w:val="00E36C5D"/>
    <w:rsid w:val="00E37EDF"/>
    <w:rsid w:val="00E40245"/>
    <w:rsid w:val="00E40369"/>
    <w:rsid w:val="00E470C1"/>
    <w:rsid w:val="00E609FA"/>
    <w:rsid w:val="00E66E47"/>
    <w:rsid w:val="00E7133B"/>
    <w:rsid w:val="00E8414C"/>
    <w:rsid w:val="00E842A8"/>
    <w:rsid w:val="00E901BA"/>
    <w:rsid w:val="00E93804"/>
    <w:rsid w:val="00E96D5D"/>
    <w:rsid w:val="00EA0E25"/>
    <w:rsid w:val="00EA10B8"/>
    <w:rsid w:val="00EA7A35"/>
    <w:rsid w:val="00EA7AFF"/>
    <w:rsid w:val="00EB340F"/>
    <w:rsid w:val="00EB4F2E"/>
    <w:rsid w:val="00EB73BB"/>
    <w:rsid w:val="00EC18F9"/>
    <w:rsid w:val="00EC3D54"/>
    <w:rsid w:val="00ED5B54"/>
    <w:rsid w:val="00ED7E83"/>
    <w:rsid w:val="00EE3333"/>
    <w:rsid w:val="00EE7880"/>
    <w:rsid w:val="00F0331B"/>
    <w:rsid w:val="00F034B2"/>
    <w:rsid w:val="00F03C5F"/>
    <w:rsid w:val="00F11D43"/>
    <w:rsid w:val="00F1590C"/>
    <w:rsid w:val="00F16029"/>
    <w:rsid w:val="00F26A28"/>
    <w:rsid w:val="00F35ACD"/>
    <w:rsid w:val="00F42A09"/>
    <w:rsid w:val="00F45631"/>
    <w:rsid w:val="00F51C18"/>
    <w:rsid w:val="00F52BE6"/>
    <w:rsid w:val="00F569DB"/>
    <w:rsid w:val="00F60A50"/>
    <w:rsid w:val="00F61D9A"/>
    <w:rsid w:val="00F72E21"/>
    <w:rsid w:val="00F738BB"/>
    <w:rsid w:val="00F74B2F"/>
    <w:rsid w:val="00F750F1"/>
    <w:rsid w:val="00F80F09"/>
    <w:rsid w:val="00F82335"/>
    <w:rsid w:val="00F84D68"/>
    <w:rsid w:val="00F9253A"/>
    <w:rsid w:val="00F930AE"/>
    <w:rsid w:val="00F93F5C"/>
    <w:rsid w:val="00FA145F"/>
    <w:rsid w:val="00FB1AF8"/>
    <w:rsid w:val="00FB318A"/>
    <w:rsid w:val="00FC250C"/>
    <w:rsid w:val="00FC74E9"/>
    <w:rsid w:val="00FD3476"/>
    <w:rsid w:val="00FE0DB5"/>
    <w:rsid w:val="00FE18D4"/>
    <w:rsid w:val="00FE2347"/>
    <w:rsid w:val="00FE374D"/>
    <w:rsid w:val="00FF2FEE"/>
    <w:rsid w:val="00FF5126"/>
    <w:rsid w:val="00FF536F"/>
    <w:rsid w:val="00FF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1CA49"/>
  <w15:chartTrackingRefBased/>
  <w15:docId w15:val="{161ABB74-FC1C-4BBA-834E-4F642256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88"/>
    <w:pPr>
      <w:spacing w:line="480" w:lineRule="auto"/>
      <w:jc w:val="both"/>
    </w:pPr>
    <w:rPr>
      <w:rFonts w:ascii="Times New Roman" w:hAnsi="Times New Roman" w:cs="Times New Roman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7B0"/>
    <w:pPr>
      <w:keepNext/>
      <w:keepLines/>
      <w:spacing w:before="360" w:after="240" w:line="240" w:lineRule="auto"/>
      <w:jc w:val="left"/>
      <w:outlineLvl w:val="0"/>
    </w:pPr>
    <w:rPr>
      <w:rFonts w:eastAsiaTheme="majorEastAsia"/>
      <w:b/>
      <w:sz w:val="28"/>
      <w:szCs w:val="32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A327B0"/>
    <w:pPr>
      <w:spacing w:before="240"/>
      <w:jc w:val="left"/>
      <w:outlineLvl w:val="1"/>
    </w:pPr>
    <w:rPr>
      <w:b/>
      <w:u w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7B0"/>
    <w:pPr>
      <w:spacing w:after="0"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7B0"/>
    <w:rPr>
      <w:rFonts w:ascii="Times New Roman" w:eastAsiaTheme="majorEastAsia" w:hAnsi="Times New Roman" w:cs="Times New Roman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27B0"/>
    <w:rPr>
      <w:rFonts w:ascii="Times New Roman" w:hAnsi="Times New Roman" w:cs="Times New Roman"/>
      <w:b/>
      <w:sz w:val="22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1590C"/>
    <w:pPr>
      <w:spacing w:line="240" w:lineRule="auto"/>
    </w:pPr>
    <w:rPr>
      <w:rFonts w:eastAsiaTheme="majorEastAsia"/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327B0"/>
    <w:rPr>
      <w:rFonts w:ascii="Times New Roman" w:hAnsi="Times New Roman" w:cs="Times New Roman"/>
      <w:sz w:val="22"/>
      <w:szCs w:val="24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27B0"/>
  </w:style>
  <w:style w:type="table" w:styleId="TableGrid">
    <w:name w:val="Table Grid"/>
    <w:basedOn w:val="TableNormal"/>
    <w:uiPriority w:val="59"/>
    <w:rsid w:val="00A32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27B0"/>
    <w:pPr>
      <w:spacing w:after="0" w:line="240" w:lineRule="auto"/>
      <w:jc w:val="both"/>
    </w:pPr>
    <w:rPr>
      <w:rFonts w:ascii="Times New Roman" w:hAnsi="Times New Roman" w:cs="Times New Roman"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52F3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F3E"/>
    <w:rPr>
      <w:rFonts w:ascii="Times New Roman" w:hAnsi="Times New Roman" w:cs="Times New Roman"/>
      <w:noProof/>
      <w:sz w:val="2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2F3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2F3E"/>
    <w:rPr>
      <w:rFonts w:ascii="Times New Roman" w:hAnsi="Times New Roman" w:cs="Times New Roman"/>
      <w:noProof/>
      <w:sz w:val="22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52F3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2F3E"/>
    <w:rPr>
      <w:color w:val="808080"/>
      <w:shd w:val="clear" w:color="auto" w:fill="E6E6E6"/>
    </w:rPr>
  </w:style>
  <w:style w:type="character" w:customStyle="1" w:styleId="title-text">
    <w:name w:val="title-text"/>
    <w:basedOn w:val="DefaultParagraphFont"/>
    <w:rsid w:val="005369C4"/>
  </w:style>
  <w:style w:type="character" w:styleId="Emphasis">
    <w:name w:val="Emphasis"/>
    <w:basedOn w:val="DefaultParagraphFont"/>
    <w:uiPriority w:val="20"/>
    <w:qFormat/>
    <w:rsid w:val="005369C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A1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0B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0B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0B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A0B3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24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473"/>
    <w:rPr>
      <w:rFonts w:ascii="Times New Roman" w:hAnsi="Times New Roman" w:cs="Times New Roman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B024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473"/>
    <w:rPr>
      <w:rFonts w:ascii="Times New Roman" w:hAnsi="Times New Roman" w:cs="Times New Roman"/>
      <w:sz w:val="22"/>
      <w:szCs w:val="24"/>
    </w:rPr>
  </w:style>
  <w:style w:type="character" w:customStyle="1" w:styleId="nlmarticle-title">
    <w:name w:val="nlm_article-title"/>
    <w:basedOn w:val="DefaultParagraphFont"/>
    <w:rsid w:val="00701CDF"/>
  </w:style>
  <w:style w:type="character" w:customStyle="1" w:styleId="period">
    <w:name w:val="period"/>
    <w:basedOn w:val="DefaultParagraphFont"/>
    <w:rsid w:val="00236A9A"/>
  </w:style>
  <w:style w:type="character" w:customStyle="1" w:styleId="cit">
    <w:name w:val="cit"/>
    <w:basedOn w:val="DefaultParagraphFont"/>
    <w:rsid w:val="00236A9A"/>
  </w:style>
  <w:style w:type="character" w:customStyle="1" w:styleId="citation-doi">
    <w:name w:val="citation-doi"/>
    <w:basedOn w:val="DefaultParagraphFont"/>
    <w:rsid w:val="00236A9A"/>
  </w:style>
  <w:style w:type="paragraph" w:styleId="FootnoteText">
    <w:name w:val="footnote text"/>
    <w:basedOn w:val="Normal"/>
    <w:link w:val="FootnoteTextChar"/>
    <w:uiPriority w:val="99"/>
    <w:semiHidden/>
    <w:unhideWhenUsed/>
    <w:rsid w:val="00837B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7B0E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7B0E"/>
    <w:rPr>
      <w:vertAlign w:val="superscript"/>
    </w:rPr>
  </w:style>
  <w:style w:type="character" w:customStyle="1" w:styleId="html-italic">
    <w:name w:val="html-italic"/>
    <w:basedOn w:val="DefaultParagraphFont"/>
    <w:rsid w:val="00C31C4F"/>
  </w:style>
  <w:style w:type="paragraph" w:styleId="Revision">
    <w:name w:val="Revision"/>
    <w:hidden/>
    <w:uiPriority w:val="99"/>
    <w:semiHidden/>
    <w:rsid w:val="001D6C34"/>
    <w:pPr>
      <w:spacing w:after="0" w:line="240" w:lineRule="auto"/>
    </w:pPr>
    <w:rPr>
      <w:rFonts w:ascii="Times New Roman" w:hAnsi="Times New Roman" w:cs="Times New Roman"/>
      <w:sz w:val="22"/>
      <w:szCs w:val="24"/>
    </w:rPr>
  </w:style>
  <w:style w:type="character" w:styleId="Strong">
    <w:name w:val="Strong"/>
    <w:basedOn w:val="DefaultParagraphFont"/>
    <w:uiPriority w:val="22"/>
    <w:qFormat/>
    <w:rsid w:val="00BD794C"/>
    <w:rPr>
      <w:b/>
      <w:bCs/>
    </w:rPr>
  </w:style>
  <w:style w:type="paragraph" w:styleId="ListParagraph">
    <w:name w:val="List Paragraph"/>
    <w:basedOn w:val="Normal"/>
    <w:uiPriority w:val="34"/>
    <w:qFormat/>
    <w:rsid w:val="008E291B"/>
    <w:pPr>
      <w:ind w:left="720"/>
      <w:contextualSpacing/>
    </w:pPr>
  </w:style>
  <w:style w:type="table" w:styleId="PlainTable2">
    <w:name w:val="Plain Table 2"/>
    <w:basedOn w:val="TableNormal"/>
    <w:uiPriority w:val="42"/>
    <w:rsid w:val="00BA28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DefaultParagraphFont"/>
    <w:rsid w:val="00564EA1"/>
    <w:rPr>
      <w:rFonts w:ascii="Segoe UI" w:hAnsi="Segoe UI" w:cs="Segoe U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2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DBF3134A25044AC1CA27345450BEC" ma:contentTypeVersion="13" ma:contentTypeDescription="Crée un document." ma:contentTypeScope="" ma:versionID="07918d491817ce892f1c31dceaaa5b64">
  <xsd:schema xmlns:xsd="http://www.w3.org/2001/XMLSchema" xmlns:xs="http://www.w3.org/2001/XMLSchema" xmlns:p="http://schemas.microsoft.com/office/2006/metadata/properties" xmlns:ns3="569f2ba3-8999-4697-a2d9-1cd59fb6797b" xmlns:ns4="8b434a8d-2dcd-4fd1-9e89-9a7814688aa3" targetNamespace="http://schemas.microsoft.com/office/2006/metadata/properties" ma:root="true" ma:fieldsID="e08f1d190e40ec562ff38771f9d42952" ns3:_="" ns4:_="">
    <xsd:import namespace="569f2ba3-8999-4697-a2d9-1cd59fb6797b"/>
    <xsd:import namespace="8b434a8d-2dcd-4fd1-9e89-9a7814688a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f2ba3-8999-4697-a2d9-1cd59fb679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34a8d-2dcd-4fd1-9e89-9a7814688a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40E8FD-618C-4BBD-88F8-A00A854862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8491F9-4119-488A-9577-D40EE59E73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9f2ba3-8999-4697-a2d9-1cd59fb6797b"/>
    <ds:schemaRef ds:uri="8b434a8d-2dcd-4fd1-9e89-9a7814688a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6AE007-9D71-45BE-B7C6-84DE74C4F6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582138-F07F-4C9B-A100-4C62D159EB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220</Words>
  <Characters>695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t, Jules</dc:creator>
  <cp:keywords/>
  <dc:description/>
  <cp:lastModifiedBy>Wiegertjes, Geert</cp:lastModifiedBy>
  <cp:revision>3</cp:revision>
  <dcterms:created xsi:type="dcterms:W3CDTF">2023-12-29T18:58:00Z</dcterms:created>
  <dcterms:modified xsi:type="dcterms:W3CDTF">2023-12-29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d49c8fd-2d73-43e6-8c6d-219e74e0579f_Enabled">
    <vt:lpwstr>true</vt:lpwstr>
  </property>
  <property fmtid="{D5CDD505-2E9C-101B-9397-08002B2CF9AE}" pid="3" name="MSIP_Label_1d49c8fd-2d73-43e6-8c6d-219e74e0579f_SetDate">
    <vt:lpwstr>2022-06-13T14:57:30Z</vt:lpwstr>
  </property>
  <property fmtid="{D5CDD505-2E9C-101B-9397-08002B2CF9AE}" pid="4" name="MSIP_Label_1d49c8fd-2d73-43e6-8c6d-219e74e0579f_Method">
    <vt:lpwstr>Privileged</vt:lpwstr>
  </property>
  <property fmtid="{D5CDD505-2E9C-101B-9397-08002B2CF9AE}" pid="5" name="MSIP_Label_1d49c8fd-2d73-43e6-8c6d-219e74e0579f_Name">
    <vt:lpwstr>Dutch - Not Classified</vt:lpwstr>
  </property>
  <property fmtid="{D5CDD505-2E9C-101B-9397-08002B2CF9AE}" pid="6" name="MSIP_Label_1d49c8fd-2d73-43e6-8c6d-219e74e0579f_SiteId">
    <vt:lpwstr>a00de4ec-48a8-43a6-be74-e31274e2060d</vt:lpwstr>
  </property>
  <property fmtid="{D5CDD505-2E9C-101B-9397-08002B2CF9AE}" pid="7" name="MSIP_Label_1d49c8fd-2d73-43e6-8c6d-219e74e0579f_ActionId">
    <vt:lpwstr>031c5ee3-b968-4dad-b2a3-45932efe7c0f</vt:lpwstr>
  </property>
  <property fmtid="{D5CDD505-2E9C-101B-9397-08002B2CF9AE}" pid="8" name="MSIP_Label_1d49c8fd-2d73-43e6-8c6d-219e74e0579f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ContentTypeId">
    <vt:lpwstr>0x010100842DBF3134A25044AC1CA27345450BEC</vt:lpwstr>
  </property>
</Properties>
</file>